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50BDE" w14:textId="43D43D38" w:rsidR="002E172C" w:rsidRPr="0092177F" w:rsidRDefault="002E172C" w:rsidP="00DC7072">
      <w:pPr>
        <w:pStyle w:val="Caption"/>
        <w:keepNext/>
        <w:ind w:left="720" w:right="720"/>
        <w:rPr>
          <w:i w:val="0"/>
          <w:color w:val="000000" w:themeColor="text1"/>
        </w:rPr>
      </w:pPr>
      <w:r w:rsidRPr="00DC7072">
        <w:rPr>
          <w:b/>
          <w:i w:val="0"/>
          <w:color w:val="000000" w:themeColor="text1"/>
        </w:rPr>
        <w:t>Table S</w:t>
      </w:r>
      <w:r w:rsidRPr="00DC7072">
        <w:rPr>
          <w:b/>
          <w:i w:val="0"/>
          <w:noProof/>
          <w:color w:val="000000" w:themeColor="text1"/>
        </w:rPr>
        <w:fldChar w:fldCharType="begin"/>
      </w:r>
      <w:r w:rsidRPr="00DC7072">
        <w:rPr>
          <w:b/>
          <w:i w:val="0"/>
          <w:noProof/>
          <w:color w:val="000000" w:themeColor="text1"/>
        </w:rPr>
        <w:instrText xml:space="preserve"> SEQ Supplementary_Table \* ARABIC </w:instrText>
      </w:r>
      <w:r w:rsidRPr="00DC7072">
        <w:rPr>
          <w:b/>
          <w:i w:val="0"/>
          <w:noProof/>
          <w:color w:val="000000" w:themeColor="text1"/>
        </w:rPr>
        <w:fldChar w:fldCharType="separate"/>
      </w:r>
      <w:r w:rsidRPr="00DC7072">
        <w:rPr>
          <w:b/>
          <w:i w:val="0"/>
          <w:noProof/>
          <w:color w:val="000000" w:themeColor="text1"/>
        </w:rPr>
        <w:t>2</w:t>
      </w:r>
      <w:r w:rsidRPr="00DC7072">
        <w:rPr>
          <w:b/>
          <w:i w:val="0"/>
          <w:noProof/>
          <w:color w:val="000000" w:themeColor="text1"/>
        </w:rPr>
        <w:fldChar w:fldCharType="end"/>
      </w:r>
      <w:r w:rsidR="006B799E">
        <w:rPr>
          <w:b/>
          <w:i w:val="0"/>
          <w:noProof/>
          <w:color w:val="000000" w:themeColor="text1"/>
        </w:rPr>
        <w:t>.</w:t>
      </w:r>
      <w:r w:rsidRPr="00DC7072">
        <w:rPr>
          <w:b/>
          <w:i w:val="0"/>
          <w:color w:val="000000" w:themeColor="text1"/>
        </w:rPr>
        <w:t xml:space="preserve"> The experts who participated in the </w:t>
      </w:r>
      <w:r w:rsidR="001F62E2" w:rsidRPr="00DC7072">
        <w:rPr>
          <w:b/>
          <w:i w:val="0"/>
          <w:color w:val="000000" w:themeColor="text1"/>
        </w:rPr>
        <w:t>secon</w:t>
      </w:r>
      <w:bookmarkStart w:id="0" w:name="_GoBack"/>
      <w:bookmarkEnd w:id="0"/>
      <w:r w:rsidR="001F62E2" w:rsidRPr="00DC7072">
        <w:rPr>
          <w:b/>
          <w:i w:val="0"/>
          <w:color w:val="000000" w:themeColor="text1"/>
        </w:rPr>
        <w:t>d phase</w:t>
      </w:r>
      <w:r w:rsidRPr="00DC7072">
        <w:rPr>
          <w:b/>
          <w:i w:val="0"/>
          <w:color w:val="000000" w:themeColor="text1"/>
        </w:rPr>
        <w:t xml:space="preserve"> panels. </w:t>
      </w:r>
      <w:r w:rsidRPr="0092177F">
        <w:rPr>
          <w:i w:val="0"/>
          <w:color w:val="000000" w:themeColor="text1"/>
        </w:rPr>
        <w:t xml:space="preserve">Institutional affiliations are those at time of </w:t>
      </w:r>
      <w:r w:rsidR="00564D11" w:rsidRPr="0092177F">
        <w:rPr>
          <w:i w:val="0"/>
          <w:color w:val="000000" w:themeColor="text1"/>
        </w:rPr>
        <w:t>panel meetings</w:t>
      </w:r>
      <w:r w:rsidR="000D57F0" w:rsidRPr="0092177F">
        <w:rPr>
          <w:i w:val="0"/>
          <w:color w:val="000000" w:themeColor="text1"/>
        </w:rPr>
        <w:t xml:space="preserve"> (</w:t>
      </w:r>
      <w:r w:rsidR="00645918" w:rsidRPr="0092177F">
        <w:rPr>
          <w:i w:val="0"/>
          <w:color w:val="000000" w:themeColor="text1"/>
        </w:rPr>
        <w:t xml:space="preserve">summer </w:t>
      </w:r>
      <w:r w:rsidR="000D57F0" w:rsidRPr="0092177F">
        <w:rPr>
          <w:i w:val="0"/>
          <w:color w:val="000000" w:themeColor="text1"/>
        </w:rPr>
        <w:t>2017)</w:t>
      </w:r>
      <w:r w:rsidRPr="0092177F">
        <w:rPr>
          <w:i w:val="0"/>
          <w:color w:val="000000" w:themeColor="text1"/>
        </w:rPr>
        <w:t xml:space="preserve">.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855"/>
        <w:gridCol w:w="4950"/>
      </w:tblGrid>
      <w:tr w:rsidR="002E172C" w14:paraId="437DF41F" w14:textId="77777777" w:rsidTr="002E172C">
        <w:tc>
          <w:tcPr>
            <w:tcW w:w="4855" w:type="dxa"/>
            <w:shd w:val="clear" w:color="auto" w:fill="D9D9D9" w:themeFill="background1" w:themeFillShade="D9"/>
          </w:tcPr>
          <w:p w14:paraId="1D24C835" w14:textId="77777777" w:rsidR="002E172C" w:rsidRDefault="002E172C" w:rsidP="00BC4177">
            <w:pPr>
              <w:spacing w:line="360" w:lineRule="auto"/>
            </w:pPr>
            <w:r>
              <w:t>Dirt road management panel</w:t>
            </w:r>
          </w:p>
        </w:tc>
        <w:tc>
          <w:tcPr>
            <w:tcW w:w="4950" w:type="dxa"/>
            <w:shd w:val="clear" w:color="auto" w:fill="D9D9D9" w:themeFill="background1" w:themeFillShade="D9"/>
          </w:tcPr>
          <w:p w14:paraId="27214C6F" w14:textId="77777777" w:rsidR="002E172C" w:rsidRDefault="002E172C" w:rsidP="00BC4177">
            <w:pPr>
              <w:spacing w:line="360" w:lineRule="auto"/>
            </w:pPr>
            <w:r>
              <w:t>Coral reef restoration panel</w:t>
            </w:r>
          </w:p>
        </w:tc>
      </w:tr>
      <w:tr w:rsidR="002E172C" w14:paraId="013F75E5" w14:textId="77777777" w:rsidTr="002E172C">
        <w:tc>
          <w:tcPr>
            <w:tcW w:w="4855" w:type="dxa"/>
          </w:tcPr>
          <w:p w14:paraId="520B3322" w14:textId="77777777" w:rsidR="002E172C" w:rsidRPr="00210039" w:rsidRDefault="002E172C" w:rsidP="00BC4177">
            <w:r w:rsidRPr="00210039">
              <w:t>Anne Kitchell</w:t>
            </w:r>
            <w:r>
              <w:t xml:space="preserve"> (Horsle</w:t>
            </w:r>
            <w:r w:rsidRPr="00210039">
              <w:t>y Witten Group</w:t>
            </w:r>
            <w:r>
              <w:t>)</w:t>
            </w:r>
          </w:p>
          <w:p w14:paraId="12B59272" w14:textId="77777777" w:rsidR="002E172C" w:rsidRPr="00210039" w:rsidRDefault="002E172C" w:rsidP="000E3A01">
            <w:pPr>
              <w:pStyle w:val="ListParagraph"/>
              <w:numPr>
                <w:ilvl w:val="0"/>
                <w:numId w:val="55"/>
              </w:numPr>
              <w:spacing w:after="120"/>
              <w:ind w:left="337" w:hanging="270"/>
            </w:pPr>
            <w:r w:rsidRPr="00210039">
              <w:t>Senior watershed planner; currently supporting NOAA through contract to provide technical support services for wate</w:t>
            </w:r>
            <w:r>
              <w:t>rshed and stormwater work</w:t>
            </w:r>
          </w:p>
        </w:tc>
        <w:tc>
          <w:tcPr>
            <w:tcW w:w="4950" w:type="dxa"/>
          </w:tcPr>
          <w:p w14:paraId="5ABFD2E3" w14:textId="77777777" w:rsidR="002E172C" w:rsidRPr="00210039" w:rsidRDefault="002E172C" w:rsidP="00BC4177">
            <w:r w:rsidRPr="00210039">
              <w:t>Lisamarie Carrubba</w:t>
            </w:r>
            <w:r>
              <w:t xml:space="preserve"> (</w:t>
            </w:r>
            <w:r w:rsidRPr="00210039">
              <w:t>NOAA Fisheries</w:t>
            </w:r>
            <w:r>
              <w:t>)</w:t>
            </w:r>
          </w:p>
          <w:p w14:paraId="0C0A4681" w14:textId="77777777" w:rsidR="002E172C" w:rsidRPr="00210039" w:rsidRDefault="002E172C" w:rsidP="000E3A01">
            <w:pPr>
              <w:pStyle w:val="ListParagraph"/>
              <w:numPr>
                <w:ilvl w:val="0"/>
                <w:numId w:val="55"/>
              </w:numPr>
              <w:spacing w:after="120"/>
              <w:ind w:left="342" w:hanging="270"/>
            </w:pPr>
            <w:r w:rsidRPr="00210039">
              <w:t>Ecologist, fisheries</w:t>
            </w:r>
            <w:r>
              <w:t xml:space="preserve"> scientist</w:t>
            </w:r>
            <w:r w:rsidRPr="00210039">
              <w:t xml:space="preserve">, </w:t>
            </w:r>
            <w:r>
              <w:t xml:space="preserve">currently </w:t>
            </w:r>
            <w:r w:rsidRPr="00210039">
              <w:t>working with Caribbean endangered marine species</w:t>
            </w:r>
            <w:r>
              <w:t>.</w:t>
            </w:r>
          </w:p>
        </w:tc>
      </w:tr>
      <w:tr w:rsidR="002E172C" w14:paraId="652E1432" w14:textId="77777777" w:rsidTr="002E172C">
        <w:tc>
          <w:tcPr>
            <w:tcW w:w="4855" w:type="dxa"/>
          </w:tcPr>
          <w:p w14:paraId="7A9A7A0D" w14:textId="450890DC" w:rsidR="002E172C" w:rsidRPr="00210039" w:rsidRDefault="002E172C" w:rsidP="00BC4177">
            <w:r w:rsidRPr="00210039">
              <w:t>Carlos Ramos-</w:t>
            </w:r>
            <w:r w:rsidRPr="00445BA7">
              <w:rPr>
                <w:rFonts w:ascii="Calibri" w:hAnsi="Calibri" w:cs="Calibri"/>
                <w:szCs w:val="24"/>
              </w:rPr>
              <w:t xml:space="preserve">Scharrón </w:t>
            </w:r>
            <w:r>
              <w:t>(University of Texas-Austin)</w:t>
            </w:r>
          </w:p>
          <w:p w14:paraId="134936D8" w14:textId="77777777" w:rsidR="002E172C" w:rsidRDefault="002E172C" w:rsidP="000E3A01">
            <w:pPr>
              <w:pStyle w:val="ListParagraph"/>
              <w:numPr>
                <w:ilvl w:val="0"/>
                <w:numId w:val="55"/>
              </w:numPr>
              <w:spacing w:after="120"/>
              <w:ind w:left="337" w:hanging="270"/>
            </w:pPr>
            <w:r w:rsidRPr="00210039">
              <w:t>Studies land-based runoff and sediment p</w:t>
            </w:r>
            <w:r>
              <w:t xml:space="preserve">roduction in tropical settings. </w:t>
            </w:r>
          </w:p>
          <w:p w14:paraId="7AC9ADB2" w14:textId="77777777" w:rsidR="002E172C" w:rsidRPr="00210039" w:rsidRDefault="002E172C" w:rsidP="000E3A01">
            <w:pPr>
              <w:pStyle w:val="ListParagraph"/>
              <w:numPr>
                <w:ilvl w:val="0"/>
                <w:numId w:val="55"/>
              </w:numPr>
              <w:spacing w:after="120"/>
              <w:ind w:left="337" w:hanging="270"/>
            </w:pPr>
            <w:r>
              <w:t>H</w:t>
            </w:r>
            <w:r w:rsidRPr="00210039">
              <w:t>as worked ext</w:t>
            </w:r>
            <w:r>
              <w:t>ensively in Puerto Rico and U.S. Virgin Islands</w:t>
            </w:r>
          </w:p>
        </w:tc>
        <w:tc>
          <w:tcPr>
            <w:tcW w:w="4950" w:type="dxa"/>
          </w:tcPr>
          <w:p w14:paraId="26196C78" w14:textId="77777777" w:rsidR="002E172C" w:rsidRPr="00210039" w:rsidRDefault="002E172C" w:rsidP="00BC4177">
            <w:r w:rsidRPr="00210039">
              <w:t>Paul Sturm</w:t>
            </w:r>
            <w:r>
              <w:t xml:space="preserve"> (</w:t>
            </w:r>
            <w:r w:rsidRPr="00210039">
              <w:t>Director, Ridge to Reefs, Inc.</w:t>
            </w:r>
            <w:r>
              <w:t>)</w:t>
            </w:r>
            <w:r w:rsidRPr="00210039">
              <w:t xml:space="preserve"> </w:t>
            </w:r>
          </w:p>
          <w:p w14:paraId="3862F32A" w14:textId="77777777" w:rsidR="002E172C" w:rsidRPr="00210039" w:rsidRDefault="002E172C" w:rsidP="000E3A01">
            <w:pPr>
              <w:pStyle w:val="ListParagraph"/>
              <w:numPr>
                <w:ilvl w:val="0"/>
                <w:numId w:val="56"/>
              </w:numPr>
              <w:ind w:left="342" w:hanging="270"/>
            </w:pPr>
            <w:r w:rsidRPr="00210039">
              <w:t xml:space="preserve">20+ years </w:t>
            </w:r>
            <w:r>
              <w:t xml:space="preserve">of </w:t>
            </w:r>
            <w:r w:rsidRPr="00210039">
              <w:t>experience in watershed management</w:t>
            </w:r>
          </w:p>
          <w:p w14:paraId="4717553E" w14:textId="25FB9297" w:rsidR="002E172C" w:rsidRPr="00210039" w:rsidRDefault="002E172C" w:rsidP="000E3A01">
            <w:pPr>
              <w:pStyle w:val="ListParagraph"/>
              <w:numPr>
                <w:ilvl w:val="0"/>
                <w:numId w:val="56"/>
              </w:numPr>
              <w:spacing w:after="120"/>
              <w:ind w:left="342" w:hanging="270"/>
            </w:pPr>
            <w:r w:rsidRPr="00210039">
              <w:t xml:space="preserve">Wrote the 2008 </w:t>
            </w:r>
            <w:r w:rsidR="00567C54" w:rsidRPr="00210039">
              <w:t>Guánica</w:t>
            </w:r>
            <w:r w:rsidRPr="00210039">
              <w:t xml:space="preserve"> Bay Watershed Management Plan</w:t>
            </w:r>
          </w:p>
        </w:tc>
      </w:tr>
      <w:tr w:rsidR="002E172C" w14:paraId="090ABCEA" w14:textId="77777777" w:rsidTr="002E172C">
        <w:tc>
          <w:tcPr>
            <w:tcW w:w="4855" w:type="dxa"/>
          </w:tcPr>
          <w:p w14:paraId="33C9B8DA" w14:textId="77777777" w:rsidR="002E172C" w:rsidRPr="00561C69" w:rsidRDefault="002E172C" w:rsidP="00BC4177">
            <w:pPr>
              <w:rPr>
                <w:lang w:val="es-PR"/>
              </w:rPr>
            </w:pPr>
            <w:r w:rsidRPr="00561C69">
              <w:rPr>
                <w:lang w:val="es-PR"/>
              </w:rPr>
              <w:t>Jeiger Medina Muniz (Protectores de Cuencas)</w:t>
            </w:r>
          </w:p>
          <w:p w14:paraId="5CC5523E" w14:textId="77777777" w:rsidR="002E172C" w:rsidRPr="00210039" w:rsidRDefault="002E172C" w:rsidP="000E3A01">
            <w:pPr>
              <w:pStyle w:val="ListParagraph"/>
              <w:numPr>
                <w:ilvl w:val="0"/>
                <w:numId w:val="57"/>
              </w:numPr>
              <w:spacing w:after="120"/>
              <w:ind w:left="337" w:hanging="270"/>
            </w:pPr>
            <w:r w:rsidRPr="00210039">
              <w:t>Involved in watershed management and restoration projects, including hydroseeding and runoff</w:t>
            </w:r>
            <w:r>
              <w:t xml:space="preserve"> diversion to reduce sedimentat</w:t>
            </w:r>
            <w:r w:rsidRPr="00210039">
              <w:t>ion</w:t>
            </w:r>
          </w:p>
          <w:p w14:paraId="18F10691" w14:textId="77777777" w:rsidR="002E172C" w:rsidRDefault="002E172C" w:rsidP="00BC4177">
            <w:pPr>
              <w:spacing w:line="360" w:lineRule="auto"/>
            </w:pPr>
          </w:p>
        </w:tc>
        <w:tc>
          <w:tcPr>
            <w:tcW w:w="4950" w:type="dxa"/>
          </w:tcPr>
          <w:p w14:paraId="7195ADAF" w14:textId="77777777" w:rsidR="002E172C" w:rsidRPr="00210039" w:rsidRDefault="002E172C" w:rsidP="00BC4177">
            <w:r w:rsidRPr="00210039">
              <w:t>Chris Jeffrey</w:t>
            </w:r>
            <w:r>
              <w:t xml:space="preserve"> (</w:t>
            </w:r>
            <w:r w:rsidRPr="00210039">
              <w:t>NOAA National Ocean Service</w:t>
            </w:r>
            <w:r>
              <w:t>)</w:t>
            </w:r>
          </w:p>
          <w:p w14:paraId="1634F795" w14:textId="77777777" w:rsidR="002E172C" w:rsidRPr="00210039" w:rsidRDefault="002E172C" w:rsidP="000E3A01">
            <w:pPr>
              <w:pStyle w:val="ListParagraph"/>
              <w:numPr>
                <w:ilvl w:val="0"/>
                <w:numId w:val="57"/>
              </w:numPr>
              <w:spacing w:after="120"/>
              <w:ind w:left="342" w:hanging="270"/>
            </w:pPr>
            <w:r w:rsidRPr="00210039">
              <w:t>Marine biologist/spatial ecologist</w:t>
            </w:r>
            <w:r>
              <w:t xml:space="preserve"> with focus on t</w:t>
            </w:r>
            <w:r w:rsidRPr="00210039">
              <w:t>he relationship between habitat destruction and exploit</w:t>
            </w:r>
            <w:r>
              <w:t>ation on reef fish populations, and</w:t>
            </w:r>
            <w:r w:rsidRPr="00210039">
              <w:t xml:space="preserve"> developing successful management policies that will promote sustainable u</w:t>
            </w:r>
            <w:r>
              <w:t>se coral reef fishery resources</w:t>
            </w:r>
            <w:r w:rsidRPr="00210039">
              <w:t xml:space="preserve"> </w:t>
            </w:r>
          </w:p>
        </w:tc>
      </w:tr>
      <w:tr w:rsidR="002E172C" w14:paraId="63A83DD8" w14:textId="77777777" w:rsidTr="002E172C">
        <w:tc>
          <w:tcPr>
            <w:tcW w:w="4855" w:type="dxa"/>
          </w:tcPr>
          <w:p w14:paraId="7BFE0FCE" w14:textId="77777777" w:rsidR="002E172C" w:rsidRPr="00210039" w:rsidRDefault="002E172C" w:rsidP="00BC4177">
            <w:r>
              <w:t>Lisa Vandiver (</w:t>
            </w:r>
            <w:r w:rsidRPr="00210039">
              <w:t>NOAA Restoration Center</w:t>
            </w:r>
            <w:r>
              <w:t>)</w:t>
            </w:r>
          </w:p>
          <w:p w14:paraId="5CB157E2" w14:textId="77777777" w:rsidR="002E172C" w:rsidRPr="00210039" w:rsidRDefault="002E172C" w:rsidP="000E3A01">
            <w:pPr>
              <w:pStyle w:val="ListParagraph"/>
              <w:numPr>
                <w:ilvl w:val="0"/>
                <w:numId w:val="57"/>
              </w:numPr>
              <w:spacing w:after="120"/>
              <w:ind w:left="337" w:hanging="270"/>
            </w:pPr>
            <w:r>
              <w:t xml:space="preserve">Habitat restoration specialist, with focus on </w:t>
            </w:r>
            <w:r w:rsidRPr="00210039">
              <w:t>coastal ecology, watershed management, water quality restoration</w:t>
            </w:r>
          </w:p>
        </w:tc>
        <w:tc>
          <w:tcPr>
            <w:tcW w:w="4950" w:type="dxa"/>
          </w:tcPr>
          <w:p w14:paraId="1A85514B" w14:textId="5953DF02" w:rsidR="002E172C" w:rsidRPr="00210039" w:rsidRDefault="002E172C" w:rsidP="00BC4177">
            <w:r w:rsidRPr="00210039">
              <w:t>D</w:t>
            </w:r>
            <w:r>
              <w:t xml:space="preserve">avid Vaughan (President, </w:t>
            </w:r>
            <w:r w:rsidRPr="00210039">
              <w:t>Plant A Million Corals, LLC</w:t>
            </w:r>
            <w:r w:rsidR="00564D11">
              <w:t>/ Mote Marine Lab</w:t>
            </w:r>
            <w:r>
              <w:t>)</w:t>
            </w:r>
          </w:p>
          <w:p w14:paraId="078C7C12" w14:textId="77777777" w:rsidR="002E172C" w:rsidRPr="00210039" w:rsidRDefault="002E172C" w:rsidP="000E3A01">
            <w:pPr>
              <w:pStyle w:val="Heading2"/>
              <w:numPr>
                <w:ilvl w:val="0"/>
                <w:numId w:val="57"/>
              </w:numPr>
              <w:spacing w:before="0" w:beforeAutospacing="0" w:after="0" w:afterAutospacing="0"/>
              <w:ind w:left="342" w:hanging="270"/>
              <w:textAlignment w:val="baseline"/>
              <w:outlineLvl w:val="1"/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Coral restoration, developer of m</w:t>
            </w:r>
            <w:r w:rsidRPr="00210039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icro-</w:t>
            </w:r>
            <w:r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f</w:t>
            </w:r>
            <w:r w:rsidRPr="00210039"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 xml:space="preserve">ragmentation </w:t>
            </w:r>
            <w:r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  <w:t>method</w:t>
            </w:r>
          </w:p>
          <w:p w14:paraId="33807F81" w14:textId="77777777" w:rsidR="002E172C" w:rsidRPr="00210039" w:rsidRDefault="002E172C" w:rsidP="000E3A01">
            <w:pPr>
              <w:pStyle w:val="Heading2"/>
              <w:numPr>
                <w:ilvl w:val="0"/>
                <w:numId w:val="57"/>
              </w:numPr>
              <w:spacing w:before="0" w:beforeAutospacing="0" w:after="120" w:afterAutospacing="0"/>
              <w:ind w:left="342" w:hanging="270"/>
              <w:textAlignment w:val="baseline"/>
              <w:outlineLvl w:val="1"/>
              <w:rPr>
                <w:rFonts w:asciiTheme="minorHAnsi" w:eastAsiaTheme="minorHAnsi" w:hAnsiTheme="minorHAnsi" w:cstheme="minorBidi"/>
                <w:b w:val="0"/>
                <w:bCs w:val="0"/>
                <w:sz w:val="22"/>
                <w:szCs w:val="22"/>
              </w:rPr>
            </w:pPr>
            <w:r w:rsidRPr="00210039"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  <w:t>Experienced in establishing and maintaining the Mote Marine land-based coral nursery</w:t>
            </w:r>
          </w:p>
        </w:tc>
      </w:tr>
      <w:tr w:rsidR="002E172C" w14:paraId="23AE59E5" w14:textId="77777777" w:rsidTr="002E172C">
        <w:tc>
          <w:tcPr>
            <w:tcW w:w="4855" w:type="dxa"/>
          </w:tcPr>
          <w:p w14:paraId="48597A55" w14:textId="77777777" w:rsidR="002E172C" w:rsidRPr="003A0858" w:rsidRDefault="002E172C" w:rsidP="00BC4177">
            <w:pPr>
              <w:rPr>
                <w:bCs/>
              </w:rPr>
            </w:pPr>
            <w:r w:rsidRPr="003A0858">
              <w:t>Rob Ferguson (</w:t>
            </w:r>
            <w:r>
              <w:rPr>
                <w:bCs/>
              </w:rPr>
              <w:t>CSS employee on c</w:t>
            </w:r>
            <w:r w:rsidRPr="003A0858">
              <w:rPr>
                <w:bCs/>
              </w:rPr>
              <w:t>ontract with NOAA)</w:t>
            </w:r>
          </w:p>
          <w:p w14:paraId="2BB6FA2E" w14:textId="77777777" w:rsidR="002E172C" w:rsidRPr="00210039" w:rsidRDefault="002E172C" w:rsidP="000E3A01">
            <w:pPr>
              <w:pStyle w:val="NormalWeb"/>
              <w:numPr>
                <w:ilvl w:val="0"/>
                <w:numId w:val="58"/>
              </w:numPr>
              <w:shd w:val="clear" w:color="auto" w:fill="FFFFFF"/>
              <w:spacing w:before="0" w:beforeAutospacing="0" w:after="120" w:afterAutospacing="0"/>
              <w:ind w:left="337" w:hanging="27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oral r</w:t>
            </w:r>
            <w:r w:rsidRPr="0021003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eef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w</w:t>
            </w:r>
            <w:r w:rsidRPr="0021003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atershed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m</w:t>
            </w:r>
            <w:r w:rsidRPr="0021003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anagement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s</w:t>
            </w:r>
            <w:r w:rsidRPr="0021003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pecialist and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land-based sources of pollution i</w:t>
            </w:r>
            <w:r w:rsidRPr="0021003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mpacts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r</w:t>
            </w:r>
            <w:r w:rsidRPr="00210039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esearch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c</w:t>
            </w:r>
            <w:r w:rsidRPr="00210039">
              <w:rPr>
                <w:rFonts w:asciiTheme="minorHAnsi" w:eastAsiaTheme="minorHAnsi" w:hAnsiTheme="minorHAnsi" w:cstheme="minorBidi"/>
                <w:sz w:val="22"/>
                <w:szCs w:val="22"/>
              </w:rPr>
              <w:t>oordinator</w:t>
            </w:r>
          </w:p>
        </w:tc>
        <w:tc>
          <w:tcPr>
            <w:tcW w:w="4950" w:type="dxa"/>
          </w:tcPr>
          <w:p w14:paraId="25A86E62" w14:textId="4FDB95FD" w:rsidR="002E172C" w:rsidRPr="00210039" w:rsidRDefault="002E172C" w:rsidP="00BC4177">
            <w:r w:rsidRPr="00210039">
              <w:t>S</w:t>
            </w:r>
            <w:r>
              <w:t>ean Griffin (</w:t>
            </w:r>
            <w:r w:rsidRPr="00210039">
              <w:t>NOAA</w:t>
            </w:r>
            <w:r w:rsidR="00564D11">
              <w:t xml:space="preserve"> Restoration</w:t>
            </w:r>
            <w:r>
              <w:t>)</w:t>
            </w:r>
          </w:p>
          <w:p w14:paraId="499F7DDE" w14:textId="77777777" w:rsidR="002E172C" w:rsidRDefault="002E172C" w:rsidP="000E3A01">
            <w:pPr>
              <w:pStyle w:val="ListParagraph"/>
              <w:numPr>
                <w:ilvl w:val="0"/>
                <w:numId w:val="58"/>
              </w:numPr>
              <w:spacing w:after="120"/>
              <w:ind w:left="342" w:hanging="270"/>
            </w:pPr>
            <w:r>
              <w:t>Involved in r</w:t>
            </w:r>
            <w:r w:rsidRPr="00210039">
              <w:t>idge</w:t>
            </w:r>
            <w:r>
              <w:t>-</w:t>
            </w:r>
            <w:r w:rsidRPr="00210039">
              <w:t>to</w:t>
            </w:r>
            <w:r>
              <w:t>-r</w:t>
            </w:r>
            <w:r w:rsidRPr="00210039">
              <w:t>eef watershed manage</w:t>
            </w:r>
            <w:r>
              <w:t>ment planning for US Caribbean</w:t>
            </w:r>
          </w:p>
          <w:p w14:paraId="06AC8671" w14:textId="77777777" w:rsidR="002E172C" w:rsidRPr="00210039" w:rsidRDefault="002E172C" w:rsidP="000E3A01">
            <w:pPr>
              <w:pStyle w:val="ListParagraph"/>
              <w:numPr>
                <w:ilvl w:val="0"/>
                <w:numId w:val="58"/>
              </w:numPr>
              <w:spacing w:after="120"/>
              <w:ind w:left="342" w:hanging="270"/>
            </w:pPr>
            <w:r w:rsidRPr="00210039">
              <w:t>Developed and oversees in-situ coral nurseries and outplant</w:t>
            </w:r>
            <w:r>
              <w:t>ing efforts in the U.S. Caribbean</w:t>
            </w:r>
          </w:p>
        </w:tc>
      </w:tr>
      <w:tr w:rsidR="002E172C" w14:paraId="221D2513" w14:textId="77777777" w:rsidTr="002E172C">
        <w:tc>
          <w:tcPr>
            <w:tcW w:w="4855" w:type="dxa"/>
          </w:tcPr>
          <w:p w14:paraId="72BB6C8C" w14:textId="68813E33" w:rsidR="002E172C" w:rsidRPr="00561C69" w:rsidRDefault="002E172C" w:rsidP="00BC4177">
            <w:pPr>
              <w:rPr>
                <w:b/>
                <w:lang w:val="es-PR"/>
              </w:rPr>
            </w:pPr>
            <w:r w:rsidRPr="00561C69">
              <w:rPr>
                <w:lang w:val="es-PR"/>
              </w:rPr>
              <w:t>Roberto Vique</w:t>
            </w:r>
            <w:r w:rsidR="006E3EE1" w:rsidRPr="00561C69">
              <w:rPr>
                <w:lang w:val="es-PR"/>
              </w:rPr>
              <w:t>i</w:t>
            </w:r>
            <w:r w:rsidRPr="00561C69">
              <w:rPr>
                <w:lang w:val="es-PR"/>
              </w:rPr>
              <w:t>ra Rios (Executive Director, Protectores de Cuencas)</w:t>
            </w:r>
          </w:p>
          <w:p w14:paraId="0CB1E971" w14:textId="77777777" w:rsidR="00645918" w:rsidRDefault="002E172C" w:rsidP="000E3A01">
            <w:pPr>
              <w:pStyle w:val="ListParagraph"/>
              <w:numPr>
                <w:ilvl w:val="0"/>
                <w:numId w:val="60"/>
              </w:numPr>
              <w:ind w:left="337" w:hanging="270"/>
            </w:pPr>
            <w:r w:rsidRPr="00210039">
              <w:t>Watershed Restoration Coordinator for the Guánica Bay Watershed in Puerto Rico and has worked with NOAA to successfully develop a Watershed Management Plan to identify and prioritize the region</w:t>
            </w:r>
            <w:r w:rsidR="00645918">
              <w:t>'s watershed restoration needs</w:t>
            </w:r>
          </w:p>
          <w:p w14:paraId="1B402635" w14:textId="6688644F" w:rsidR="002E172C" w:rsidRPr="00210039" w:rsidRDefault="00645918" w:rsidP="000E3A01">
            <w:pPr>
              <w:pStyle w:val="ListParagraph"/>
              <w:numPr>
                <w:ilvl w:val="0"/>
                <w:numId w:val="60"/>
              </w:numPr>
              <w:ind w:left="337" w:hanging="270"/>
            </w:pPr>
            <w:r>
              <w:t>Wo</w:t>
            </w:r>
            <w:r w:rsidR="002E172C" w:rsidRPr="00210039">
              <w:t>rk has spanned across eight watersheds in Puerto Rico</w:t>
            </w:r>
          </w:p>
        </w:tc>
        <w:tc>
          <w:tcPr>
            <w:tcW w:w="4950" w:type="dxa"/>
          </w:tcPr>
          <w:p w14:paraId="07066FBC" w14:textId="53F87752" w:rsidR="002E172C" w:rsidRPr="00210039" w:rsidRDefault="002E172C" w:rsidP="00BC4177">
            <w:r w:rsidRPr="00210039">
              <w:t>Simon Pittman</w:t>
            </w:r>
            <w:r>
              <w:t xml:space="preserve"> (NOAA</w:t>
            </w:r>
            <w:r w:rsidR="00564D11">
              <w:t xml:space="preserve"> National Centers for Coastal Ocean Sciences</w:t>
            </w:r>
            <w:r>
              <w:t>)</w:t>
            </w:r>
          </w:p>
          <w:p w14:paraId="1CF946C8" w14:textId="04CB0540" w:rsidR="002E172C" w:rsidRPr="00210039" w:rsidRDefault="002E172C" w:rsidP="000E3A01">
            <w:pPr>
              <w:pStyle w:val="ListParagraph"/>
              <w:numPr>
                <w:ilvl w:val="0"/>
                <w:numId w:val="59"/>
              </w:numPr>
              <w:ind w:left="342" w:hanging="270"/>
            </w:pPr>
            <w:r>
              <w:t>Coral r</w:t>
            </w:r>
            <w:r w:rsidRPr="00210039">
              <w:t xml:space="preserve">eef </w:t>
            </w:r>
            <w:r>
              <w:t>e</w:t>
            </w:r>
            <w:r w:rsidRPr="00210039">
              <w:t xml:space="preserve">cology and </w:t>
            </w:r>
            <w:r>
              <w:t>s</w:t>
            </w:r>
            <w:r w:rsidRPr="00210039">
              <w:t xml:space="preserve">eascape </w:t>
            </w:r>
            <w:r>
              <w:t>e</w:t>
            </w:r>
            <w:r w:rsidRPr="00210039">
              <w:t>cology</w:t>
            </w:r>
            <w:r w:rsidR="00645918">
              <w:t>, spatial structure of biodiversity patterns</w:t>
            </w:r>
          </w:p>
        </w:tc>
      </w:tr>
    </w:tbl>
    <w:p w14:paraId="7E21EA08" w14:textId="77777777" w:rsidR="00A17BA5" w:rsidRPr="00294FFF" w:rsidRDefault="00A17BA5" w:rsidP="00A17BA5">
      <w:pPr>
        <w:spacing w:after="0" w:line="240" w:lineRule="auto"/>
        <w:rPr>
          <w:rFonts w:asciiTheme="majorHAnsi" w:hAnsiTheme="majorHAnsi"/>
        </w:rPr>
      </w:pPr>
    </w:p>
    <w:p w14:paraId="23970C1F" w14:textId="670CB915" w:rsidR="008F20C5" w:rsidRPr="008F20C5" w:rsidRDefault="008F20C5" w:rsidP="008F20C5">
      <w:pPr>
        <w:widowControl w:val="0"/>
        <w:autoSpaceDE w:val="0"/>
        <w:autoSpaceDN w:val="0"/>
        <w:adjustRightInd w:val="0"/>
        <w:spacing w:after="240" w:line="240" w:lineRule="auto"/>
        <w:ind w:left="288" w:hanging="288"/>
        <w:rPr>
          <w:rFonts w:cstheme="minorHAnsi"/>
        </w:rPr>
      </w:pPr>
    </w:p>
    <w:p w14:paraId="7A8AE28C" w14:textId="77777777" w:rsidR="008F20C5" w:rsidRPr="008F20C5" w:rsidRDefault="008F20C5" w:rsidP="008F20C5">
      <w:pPr>
        <w:widowControl w:val="0"/>
        <w:autoSpaceDE w:val="0"/>
        <w:autoSpaceDN w:val="0"/>
        <w:adjustRightInd w:val="0"/>
        <w:spacing w:after="240" w:line="240" w:lineRule="auto"/>
        <w:ind w:left="288" w:hanging="288"/>
        <w:rPr>
          <w:rFonts w:cstheme="minorHAnsi"/>
        </w:rPr>
      </w:pPr>
    </w:p>
    <w:p w14:paraId="025A1FD7" w14:textId="57D00437" w:rsidR="00D00DBB" w:rsidRPr="008F20C5" w:rsidRDefault="00D00DBB" w:rsidP="00D00DBB">
      <w:pPr>
        <w:spacing w:after="0" w:line="360" w:lineRule="auto"/>
        <w:rPr>
          <w:rFonts w:cstheme="minorHAnsi"/>
        </w:rPr>
      </w:pPr>
    </w:p>
    <w:sectPr w:rsidR="00D00DBB" w:rsidRPr="008F20C5" w:rsidSect="005F70CF">
      <w:footerReference w:type="default" r:id="rId14"/>
      <w:pgSz w:w="12240" w:h="15840"/>
      <w:pgMar w:top="360" w:right="99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22922" w14:textId="77777777" w:rsidR="00BA408F" w:rsidRDefault="00BA408F" w:rsidP="00F77AB0">
      <w:pPr>
        <w:spacing w:after="0" w:line="240" w:lineRule="auto"/>
      </w:pPr>
      <w:r>
        <w:separator/>
      </w:r>
    </w:p>
  </w:endnote>
  <w:endnote w:type="continuationSeparator" w:id="0">
    <w:p w14:paraId="0177E951" w14:textId="77777777" w:rsidR="00BA408F" w:rsidRDefault="00BA408F" w:rsidP="00F77AB0">
      <w:pPr>
        <w:spacing w:after="0" w:line="240" w:lineRule="auto"/>
      </w:pPr>
      <w:r>
        <w:continuationSeparator/>
      </w:r>
    </w:p>
  </w:endnote>
  <w:endnote w:type="continuationNotice" w:id="1">
    <w:p w14:paraId="2A9C8224" w14:textId="77777777" w:rsidR="00BA408F" w:rsidRDefault="00BA40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9064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E371A" w14:textId="1FCBB15D" w:rsidR="00C9600D" w:rsidRDefault="00C960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7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E12E0D" w14:textId="77777777" w:rsidR="00C9600D" w:rsidRDefault="00C960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F6501" w14:textId="77777777" w:rsidR="00BA408F" w:rsidRDefault="00BA408F" w:rsidP="00F77AB0">
      <w:pPr>
        <w:spacing w:after="0" w:line="240" w:lineRule="auto"/>
      </w:pPr>
      <w:r>
        <w:separator/>
      </w:r>
    </w:p>
  </w:footnote>
  <w:footnote w:type="continuationSeparator" w:id="0">
    <w:p w14:paraId="13187BBA" w14:textId="77777777" w:rsidR="00BA408F" w:rsidRDefault="00BA408F" w:rsidP="00F77AB0">
      <w:pPr>
        <w:spacing w:after="0" w:line="240" w:lineRule="auto"/>
      </w:pPr>
      <w:r>
        <w:continuationSeparator/>
      </w:r>
    </w:p>
  </w:footnote>
  <w:footnote w:type="continuationNotice" w:id="1">
    <w:p w14:paraId="577CD750" w14:textId="77777777" w:rsidR="00BA408F" w:rsidRDefault="00BA40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34CA0"/>
    <w:multiLevelType w:val="hybridMultilevel"/>
    <w:tmpl w:val="AF783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31ECA"/>
    <w:multiLevelType w:val="hybridMultilevel"/>
    <w:tmpl w:val="B5669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72BF5"/>
    <w:multiLevelType w:val="hybridMultilevel"/>
    <w:tmpl w:val="06F8D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4B3D1B"/>
    <w:multiLevelType w:val="hybridMultilevel"/>
    <w:tmpl w:val="FEDE1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940E18"/>
    <w:multiLevelType w:val="hybridMultilevel"/>
    <w:tmpl w:val="A29A8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160B6F"/>
    <w:multiLevelType w:val="hybridMultilevel"/>
    <w:tmpl w:val="9A761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4E57FC"/>
    <w:multiLevelType w:val="hybridMultilevel"/>
    <w:tmpl w:val="B23AE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670D23"/>
    <w:multiLevelType w:val="hybridMultilevel"/>
    <w:tmpl w:val="C80AD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BE7A64"/>
    <w:multiLevelType w:val="hybridMultilevel"/>
    <w:tmpl w:val="3F6A5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FB4992"/>
    <w:multiLevelType w:val="hybridMultilevel"/>
    <w:tmpl w:val="6054E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FD744B"/>
    <w:multiLevelType w:val="hybridMultilevel"/>
    <w:tmpl w:val="404C0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A81DCB"/>
    <w:multiLevelType w:val="hybridMultilevel"/>
    <w:tmpl w:val="435A2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ED4FDE"/>
    <w:multiLevelType w:val="hybridMultilevel"/>
    <w:tmpl w:val="65803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525ECE"/>
    <w:multiLevelType w:val="hybridMultilevel"/>
    <w:tmpl w:val="9B5C9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BD2AEA"/>
    <w:multiLevelType w:val="hybridMultilevel"/>
    <w:tmpl w:val="26B2F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991A92"/>
    <w:multiLevelType w:val="hybridMultilevel"/>
    <w:tmpl w:val="4378B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21463F"/>
    <w:multiLevelType w:val="hybridMultilevel"/>
    <w:tmpl w:val="83C83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6E3D15"/>
    <w:multiLevelType w:val="hybridMultilevel"/>
    <w:tmpl w:val="37201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D54892"/>
    <w:multiLevelType w:val="hybridMultilevel"/>
    <w:tmpl w:val="FAD09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E95E53"/>
    <w:multiLevelType w:val="hybridMultilevel"/>
    <w:tmpl w:val="9E2EC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17509"/>
    <w:multiLevelType w:val="hybridMultilevel"/>
    <w:tmpl w:val="4350B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BF1906"/>
    <w:multiLevelType w:val="hybridMultilevel"/>
    <w:tmpl w:val="61102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9F484C"/>
    <w:multiLevelType w:val="hybridMultilevel"/>
    <w:tmpl w:val="7BF83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A6514B"/>
    <w:multiLevelType w:val="hybridMultilevel"/>
    <w:tmpl w:val="E9A86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EC6289"/>
    <w:multiLevelType w:val="hybridMultilevel"/>
    <w:tmpl w:val="5C209D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BD76BF9"/>
    <w:multiLevelType w:val="hybridMultilevel"/>
    <w:tmpl w:val="EEDAD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6825D3"/>
    <w:multiLevelType w:val="hybridMultilevel"/>
    <w:tmpl w:val="8F38C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4B1C92"/>
    <w:multiLevelType w:val="hybridMultilevel"/>
    <w:tmpl w:val="9044F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7B5BE6"/>
    <w:multiLevelType w:val="hybridMultilevel"/>
    <w:tmpl w:val="C6C06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430EAB"/>
    <w:multiLevelType w:val="hybridMultilevel"/>
    <w:tmpl w:val="BC826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55421A"/>
    <w:multiLevelType w:val="hybridMultilevel"/>
    <w:tmpl w:val="23C48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2640F9"/>
    <w:multiLevelType w:val="hybridMultilevel"/>
    <w:tmpl w:val="C002B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3F6441"/>
    <w:multiLevelType w:val="hybridMultilevel"/>
    <w:tmpl w:val="AE269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E9703F"/>
    <w:multiLevelType w:val="hybridMultilevel"/>
    <w:tmpl w:val="BE00A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8B0C70"/>
    <w:multiLevelType w:val="hybridMultilevel"/>
    <w:tmpl w:val="B6849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50647B"/>
    <w:multiLevelType w:val="hybridMultilevel"/>
    <w:tmpl w:val="F0F69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5014B57"/>
    <w:multiLevelType w:val="hybridMultilevel"/>
    <w:tmpl w:val="FAFE7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84471F8"/>
    <w:multiLevelType w:val="hybridMultilevel"/>
    <w:tmpl w:val="1CBE0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85214C8"/>
    <w:multiLevelType w:val="hybridMultilevel"/>
    <w:tmpl w:val="CC6C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A7E58D3"/>
    <w:multiLevelType w:val="hybridMultilevel"/>
    <w:tmpl w:val="6540B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BAB01CA"/>
    <w:multiLevelType w:val="hybridMultilevel"/>
    <w:tmpl w:val="876E2B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DDD3354"/>
    <w:multiLevelType w:val="hybridMultilevel"/>
    <w:tmpl w:val="C658B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E3E2B38"/>
    <w:multiLevelType w:val="hybridMultilevel"/>
    <w:tmpl w:val="99388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EDE37A5"/>
    <w:multiLevelType w:val="hybridMultilevel"/>
    <w:tmpl w:val="0ED2E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E301D7"/>
    <w:multiLevelType w:val="hybridMultilevel"/>
    <w:tmpl w:val="835E3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2214FF3"/>
    <w:multiLevelType w:val="hybridMultilevel"/>
    <w:tmpl w:val="C24EC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CC7234"/>
    <w:multiLevelType w:val="hybridMultilevel"/>
    <w:tmpl w:val="28EC3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9E54DB"/>
    <w:multiLevelType w:val="hybridMultilevel"/>
    <w:tmpl w:val="47B20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4B94CD4"/>
    <w:multiLevelType w:val="hybridMultilevel"/>
    <w:tmpl w:val="7694A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5A71054"/>
    <w:multiLevelType w:val="hybridMultilevel"/>
    <w:tmpl w:val="86DE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B2536F3"/>
    <w:multiLevelType w:val="hybridMultilevel"/>
    <w:tmpl w:val="7046C1CA"/>
    <w:lvl w:ilvl="0" w:tplc="58C4D6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F1D74D4"/>
    <w:multiLevelType w:val="hybridMultilevel"/>
    <w:tmpl w:val="7A626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09435B1"/>
    <w:multiLevelType w:val="hybridMultilevel"/>
    <w:tmpl w:val="14A44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2C41860"/>
    <w:multiLevelType w:val="hybridMultilevel"/>
    <w:tmpl w:val="B8228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5F34688"/>
    <w:multiLevelType w:val="hybridMultilevel"/>
    <w:tmpl w:val="EB409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6695BB1"/>
    <w:multiLevelType w:val="hybridMultilevel"/>
    <w:tmpl w:val="A9361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7205356"/>
    <w:multiLevelType w:val="hybridMultilevel"/>
    <w:tmpl w:val="A5F2A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9256365"/>
    <w:multiLevelType w:val="hybridMultilevel"/>
    <w:tmpl w:val="F5CE9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99B0BD4"/>
    <w:multiLevelType w:val="hybridMultilevel"/>
    <w:tmpl w:val="D3304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A571D9E"/>
    <w:multiLevelType w:val="hybridMultilevel"/>
    <w:tmpl w:val="B8541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DB275ED"/>
    <w:multiLevelType w:val="hybridMultilevel"/>
    <w:tmpl w:val="B0E49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0"/>
  </w:num>
  <w:num w:numId="2">
    <w:abstractNumId w:val="20"/>
  </w:num>
  <w:num w:numId="3">
    <w:abstractNumId w:val="26"/>
  </w:num>
  <w:num w:numId="4">
    <w:abstractNumId w:val="44"/>
  </w:num>
  <w:num w:numId="5">
    <w:abstractNumId w:val="41"/>
  </w:num>
  <w:num w:numId="6">
    <w:abstractNumId w:val="39"/>
  </w:num>
  <w:num w:numId="7">
    <w:abstractNumId w:val="13"/>
  </w:num>
  <w:num w:numId="8">
    <w:abstractNumId w:val="6"/>
  </w:num>
  <w:num w:numId="9">
    <w:abstractNumId w:val="46"/>
  </w:num>
  <w:num w:numId="10">
    <w:abstractNumId w:val="31"/>
  </w:num>
  <w:num w:numId="11">
    <w:abstractNumId w:val="18"/>
  </w:num>
  <w:num w:numId="12">
    <w:abstractNumId w:val="5"/>
  </w:num>
  <w:num w:numId="13">
    <w:abstractNumId w:val="24"/>
  </w:num>
  <w:num w:numId="14">
    <w:abstractNumId w:val="50"/>
  </w:num>
  <w:num w:numId="15">
    <w:abstractNumId w:val="10"/>
  </w:num>
  <w:num w:numId="16">
    <w:abstractNumId w:val="35"/>
  </w:num>
  <w:num w:numId="17">
    <w:abstractNumId w:val="34"/>
  </w:num>
  <w:num w:numId="18">
    <w:abstractNumId w:val="16"/>
  </w:num>
  <w:num w:numId="19">
    <w:abstractNumId w:val="21"/>
  </w:num>
  <w:num w:numId="20">
    <w:abstractNumId w:val="1"/>
  </w:num>
  <w:num w:numId="21">
    <w:abstractNumId w:val="59"/>
  </w:num>
  <w:num w:numId="22">
    <w:abstractNumId w:val="25"/>
  </w:num>
  <w:num w:numId="23">
    <w:abstractNumId w:val="38"/>
  </w:num>
  <w:num w:numId="24">
    <w:abstractNumId w:val="22"/>
  </w:num>
  <w:num w:numId="25">
    <w:abstractNumId w:val="49"/>
  </w:num>
  <w:num w:numId="26">
    <w:abstractNumId w:val="14"/>
  </w:num>
  <w:num w:numId="27">
    <w:abstractNumId w:val="28"/>
  </w:num>
  <w:num w:numId="28">
    <w:abstractNumId w:val="55"/>
  </w:num>
  <w:num w:numId="29">
    <w:abstractNumId w:val="53"/>
  </w:num>
  <w:num w:numId="30">
    <w:abstractNumId w:val="8"/>
  </w:num>
  <w:num w:numId="31">
    <w:abstractNumId w:val="4"/>
  </w:num>
  <w:num w:numId="32">
    <w:abstractNumId w:val="47"/>
  </w:num>
  <w:num w:numId="33">
    <w:abstractNumId w:val="37"/>
  </w:num>
  <w:num w:numId="34">
    <w:abstractNumId w:val="30"/>
  </w:num>
  <w:num w:numId="35">
    <w:abstractNumId w:val="36"/>
  </w:num>
  <w:num w:numId="36">
    <w:abstractNumId w:val="27"/>
  </w:num>
  <w:num w:numId="37">
    <w:abstractNumId w:val="0"/>
  </w:num>
  <w:num w:numId="38">
    <w:abstractNumId w:val="17"/>
  </w:num>
  <w:num w:numId="39">
    <w:abstractNumId w:val="12"/>
  </w:num>
  <w:num w:numId="40">
    <w:abstractNumId w:val="11"/>
  </w:num>
  <w:num w:numId="41">
    <w:abstractNumId w:val="58"/>
  </w:num>
  <w:num w:numId="42">
    <w:abstractNumId w:val="2"/>
  </w:num>
  <w:num w:numId="43">
    <w:abstractNumId w:val="23"/>
  </w:num>
  <w:num w:numId="44">
    <w:abstractNumId w:val="9"/>
  </w:num>
  <w:num w:numId="45">
    <w:abstractNumId w:val="52"/>
  </w:num>
  <w:num w:numId="46">
    <w:abstractNumId w:val="29"/>
  </w:num>
  <w:num w:numId="47">
    <w:abstractNumId w:val="57"/>
  </w:num>
  <w:num w:numId="48">
    <w:abstractNumId w:val="32"/>
  </w:num>
  <w:num w:numId="49">
    <w:abstractNumId w:val="48"/>
  </w:num>
  <w:num w:numId="50">
    <w:abstractNumId w:val="43"/>
  </w:num>
  <w:num w:numId="51">
    <w:abstractNumId w:val="51"/>
  </w:num>
  <w:num w:numId="52">
    <w:abstractNumId w:val="56"/>
  </w:num>
  <w:num w:numId="53">
    <w:abstractNumId w:val="33"/>
  </w:num>
  <w:num w:numId="54">
    <w:abstractNumId w:val="42"/>
  </w:num>
  <w:num w:numId="55">
    <w:abstractNumId w:val="7"/>
  </w:num>
  <w:num w:numId="56">
    <w:abstractNumId w:val="19"/>
  </w:num>
  <w:num w:numId="57">
    <w:abstractNumId w:val="15"/>
  </w:num>
  <w:num w:numId="58">
    <w:abstractNumId w:val="54"/>
  </w:num>
  <w:num w:numId="59">
    <w:abstractNumId w:val="45"/>
  </w:num>
  <w:num w:numId="60">
    <w:abstractNumId w:val="3"/>
  </w:num>
  <w:num w:numId="61">
    <w:abstractNumId w:val="40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8CC"/>
    <w:rsid w:val="00000945"/>
    <w:rsid w:val="000013EE"/>
    <w:rsid w:val="00003830"/>
    <w:rsid w:val="0001073A"/>
    <w:rsid w:val="00011DF8"/>
    <w:rsid w:val="00011FF2"/>
    <w:rsid w:val="00012DC3"/>
    <w:rsid w:val="000151E4"/>
    <w:rsid w:val="000161BD"/>
    <w:rsid w:val="0002203F"/>
    <w:rsid w:val="0002252F"/>
    <w:rsid w:val="00027BAC"/>
    <w:rsid w:val="00030378"/>
    <w:rsid w:val="00030E6E"/>
    <w:rsid w:val="00031269"/>
    <w:rsid w:val="000320A3"/>
    <w:rsid w:val="000321FF"/>
    <w:rsid w:val="0003224A"/>
    <w:rsid w:val="000328FB"/>
    <w:rsid w:val="0003504A"/>
    <w:rsid w:val="00035934"/>
    <w:rsid w:val="000409B1"/>
    <w:rsid w:val="00042142"/>
    <w:rsid w:val="00042CCA"/>
    <w:rsid w:val="00042E84"/>
    <w:rsid w:val="00046A14"/>
    <w:rsid w:val="00052EAB"/>
    <w:rsid w:val="00053ADE"/>
    <w:rsid w:val="00055827"/>
    <w:rsid w:val="00055F97"/>
    <w:rsid w:val="00057141"/>
    <w:rsid w:val="00057566"/>
    <w:rsid w:val="00057C72"/>
    <w:rsid w:val="00057CEE"/>
    <w:rsid w:val="000628A8"/>
    <w:rsid w:val="0007254E"/>
    <w:rsid w:val="000732E0"/>
    <w:rsid w:val="0007374B"/>
    <w:rsid w:val="00073B7F"/>
    <w:rsid w:val="000754D7"/>
    <w:rsid w:val="000757DB"/>
    <w:rsid w:val="00075831"/>
    <w:rsid w:val="00076158"/>
    <w:rsid w:val="00086CF4"/>
    <w:rsid w:val="00087F63"/>
    <w:rsid w:val="000907B4"/>
    <w:rsid w:val="00091199"/>
    <w:rsid w:val="00093D02"/>
    <w:rsid w:val="00094CBE"/>
    <w:rsid w:val="000A05CF"/>
    <w:rsid w:val="000A1FF5"/>
    <w:rsid w:val="000A7BB9"/>
    <w:rsid w:val="000B2058"/>
    <w:rsid w:val="000B2937"/>
    <w:rsid w:val="000B3165"/>
    <w:rsid w:val="000B4398"/>
    <w:rsid w:val="000B4666"/>
    <w:rsid w:val="000B47BB"/>
    <w:rsid w:val="000B4B61"/>
    <w:rsid w:val="000B6493"/>
    <w:rsid w:val="000B6777"/>
    <w:rsid w:val="000C0F93"/>
    <w:rsid w:val="000C18DC"/>
    <w:rsid w:val="000C29E7"/>
    <w:rsid w:val="000C2AAF"/>
    <w:rsid w:val="000C3A1A"/>
    <w:rsid w:val="000C3EFF"/>
    <w:rsid w:val="000C67AC"/>
    <w:rsid w:val="000C7C8F"/>
    <w:rsid w:val="000D1713"/>
    <w:rsid w:val="000D2CF6"/>
    <w:rsid w:val="000D2E85"/>
    <w:rsid w:val="000D2F43"/>
    <w:rsid w:val="000D57F0"/>
    <w:rsid w:val="000D72C6"/>
    <w:rsid w:val="000E0088"/>
    <w:rsid w:val="000E153B"/>
    <w:rsid w:val="000E24F3"/>
    <w:rsid w:val="000E3A01"/>
    <w:rsid w:val="000E4582"/>
    <w:rsid w:val="000E47DE"/>
    <w:rsid w:val="000E690B"/>
    <w:rsid w:val="000E6D4D"/>
    <w:rsid w:val="000E77B6"/>
    <w:rsid w:val="000F1E12"/>
    <w:rsid w:val="000F6573"/>
    <w:rsid w:val="000F7149"/>
    <w:rsid w:val="00100291"/>
    <w:rsid w:val="001008A8"/>
    <w:rsid w:val="0010213C"/>
    <w:rsid w:val="00103D37"/>
    <w:rsid w:val="00104FA3"/>
    <w:rsid w:val="001054D9"/>
    <w:rsid w:val="001115DA"/>
    <w:rsid w:val="001128E7"/>
    <w:rsid w:val="0011292B"/>
    <w:rsid w:val="00112B23"/>
    <w:rsid w:val="001132F4"/>
    <w:rsid w:val="001142DC"/>
    <w:rsid w:val="00115E17"/>
    <w:rsid w:val="00116693"/>
    <w:rsid w:val="00116B68"/>
    <w:rsid w:val="00117D2A"/>
    <w:rsid w:val="0012076A"/>
    <w:rsid w:val="00123EE2"/>
    <w:rsid w:val="00124096"/>
    <w:rsid w:val="00125C6B"/>
    <w:rsid w:val="001271C7"/>
    <w:rsid w:val="00127DB4"/>
    <w:rsid w:val="0013650A"/>
    <w:rsid w:val="0013667C"/>
    <w:rsid w:val="00136F53"/>
    <w:rsid w:val="00137E20"/>
    <w:rsid w:val="00140446"/>
    <w:rsid w:val="00140DB3"/>
    <w:rsid w:val="001416F2"/>
    <w:rsid w:val="00142CF7"/>
    <w:rsid w:val="00143F46"/>
    <w:rsid w:val="00145A6A"/>
    <w:rsid w:val="00146881"/>
    <w:rsid w:val="00150DC4"/>
    <w:rsid w:val="00154AB6"/>
    <w:rsid w:val="00157669"/>
    <w:rsid w:val="00160FF4"/>
    <w:rsid w:val="001618F5"/>
    <w:rsid w:val="00163645"/>
    <w:rsid w:val="00166F28"/>
    <w:rsid w:val="00166FAC"/>
    <w:rsid w:val="00167BF6"/>
    <w:rsid w:val="00170C24"/>
    <w:rsid w:val="00175623"/>
    <w:rsid w:val="001766E8"/>
    <w:rsid w:val="0017783D"/>
    <w:rsid w:val="00187C95"/>
    <w:rsid w:val="00187F21"/>
    <w:rsid w:val="00192779"/>
    <w:rsid w:val="00192B00"/>
    <w:rsid w:val="001958CF"/>
    <w:rsid w:val="001A0D89"/>
    <w:rsid w:val="001A0FB1"/>
    <w:rsid w:val="001A6B7B"/>
    <w:rsid w:val="001B057D"/>
    <w:rsid w:val="001B39E4"/>
    <w:rsid w:val="001B75CC"/>
    <w:rsid w:val="001C2882"/>
    <w:rsid w:val="001C678A"/>
    <w:rsid w:val="001D06FE"/>
    <w:rsid w:val="001D51FC"/>
    <w:rsid w:val="001D5464"/>
    <w:rsid w:val="001D5C16"/>
    <w:rsid w:val="001D5F26"/>
    <w:rsid w:val="001D7E1C"/>
    <w:rsid w:val="001D7FEC"/>
    <w:rsid w:val="001E270F"/>
    <w:rsid w:val="001E28EB"/>
    <w:rsid w:val="001E411E"/>
    <w:rsid w:val="001E53A4"/>
    <w:rsid w:val="001F0844"/>
    <w:rsid w:val="001F0E80"/>
    <w:rsid w:val="001F1E0F"/>
    <w:rsid w:val="001F62E2"/>
    <w:rsid w:val="002002B2"/>
    <w:rsid w:val="0020082A"/>
    <w:rsid w:val="00203FC9"/>
    <w:rsid w:val="00204691"/>
    <w:rsid w:val="002047A6"/>
    <w:rsid w:val="0020525B"/>
    <w:rsid w:val="002059B9"/>
    <w:rsid w:val="00206249"/>
    <w:rsid w:val="00210039"/>
    <w:rsid w:val="00210A4B"/>
    <w:rsid w:val="00212027"/>
    <w:rsid w:val="0021478C"/>
    <w:rsid w:val="0021597B"/>
    <w:rsid w:val="00216C2D"/>
    <w:rsid w:val="00225345"/>
    <w:rsid w:val="00225EE0"/>
    <w:rsid w:val="00226138"/>
    <w:rsid w:val="00227C53"/>
    <w:rsid w:val="00233695"/>
    <w:rsid w:val="00234EE5"/>
    <w:rsid w:val="00237544"/>
    <w:rsid w:val="0023776D"/>
    <w:rsid w:val="00237CBF"/>
    <w:rsid w:val="00240088"/>
    <w:rsid w:val="00241C05"/>
    <w:rsid w:val="00243305"/>
    <w:rsid w:val="0024479C"/>
    <w:rsid w:val="002458E7"/>
    <w:rsid w:val="0024785F"/>
    <w:rsid w:val="00247A50"/>
    <w:rsid w:val="002521C9"/>
    <w:rsid w:val="00253A94"/>
    <w:rsid w:val="002544B8"/>
    <w:rsid w:val="002553DA"/>
    <w:rsid w:val="002553F1"/>
    <w:rsid w:val="00255A77"/>
    <w:rsid w:val="00256A01"/>
    <w:rsid w:val="00257DCB"/>
    <w:rsid w:val="0026018B"/>
    <w:rsid w:val="00260A67"/>
    <w:rsid w:val="00260C17"/>
    <w:rsid w:val="002650D4"/>
    <w:rsid w:val="002657F3"/>
    <w:rsid w:val="002665FE"/>
    <w:rsid w:val="00266CE9"/>
    <w:rsid w:val="002733CA"/>
    <w:rsid w:val="00274EDD"/>
    <w:rsid w:val="00277739"/>
    <w:rsid w:val="00280BFC"/>
    <w:rsid w:val="0028484E"/>
    <w:rsid w:val="0028677C"/>
    <w:rsid w:val="00287F98"/>
    <w:rsid w:val="0029182D"/>
    <w:rsid w:val="002923D7"/>
    <w:rsid w:val="00293B36"/>
    <w:rsid w:val="002940A9"/>
    <w:rsid w:val="0029671E"/>
    <w:rsid w:val="002A10D4"/>
    <w:rsid w:val="002A1577"/>
    <w:rsid w:val="002A1CD8"/>
    <w:rsid w:val="002A2F56"/>
    <w:rsid w:val="002A3272"/>
    <w:rsid w:val="002A6550"/>
    <w:rsid w:val="002B28B3"/>
    <w:rsid w:val="002B4FBE"/>
    <w:rsid w:val="002B5773"/>
    <w:rsid w:val="002B5AD0"/>
    <w:rsid w:val="002B7061"/>
    <w:rsid w:val="002C2843"/>
    <w:rsid w:val="002C2AE9"/>
    <w:rsid w:val="002C56D0"/>
    <w:rsid w:val="002C5982"/>
    <w:rsid w:val="002C5A47"/>
    <w:rsid w:val="002C66C1"/>
    <w:rsid w:val="002C6A2A"/>
    <w:rsid w:val="002C7366"/>
    <w:rsid w:val="002D118D"/>
    <w:rsid w:val="002D32EE"/>
    <w:rsid w:val="002D4E76"/>
    <w:rsid w:val="002D52D6"/>
    <w:rsid w:val="002D7242"/>
    <w:rsid w:val="002E172C"/>
    <w:rsid w:val="002E1EA0"/>
    <w:rsid w:val="002E2114"/>
    <w:rsid w:val="002E2A11"/>
    <w:rsid w:val="002E2D1E"/>
    <w:rsid w:val="002E30A9"/>
    <w:rsid w:val="002E3E35"/>
    <w:rsid w:val="002E4556"/>
    <w:rsid w:val="002E6203"/>
    <w:rsid w:val="002E6365"/>
    <w:rsid w:val="002E7C1F"/>
    <w:rsid w:val="002F01E7"/>
    <w:rsid w:val="002F4EE7"/>
    <w:rsid w:val="002F7603"/>
    <w:rsid w:val="003040E0"/>
    <w:rsid w:val="00305B9C"/>
    <w:rsid w:val="0030601D"/>
    <w:rsid w:val="00306812"/>
    <w:rsid w:val="00313D40"/>
    <w:rsid w:val="00315A78"/>
    <w:rsid w:val="00317AC7"/>
    <w:rsid w:val="00317C3B"/>
    <w:rsid w:val="00322D21"/>
    <w:rsid w:val="0032471E"/>
    <w:rsid w:val="003263B0"/>
    <w:rsid w:val="003269B8"/>
    <w:rsid w:val="003270C7"/>
    <w:rsid w:val="003301A4"/>
    <w:rsid w:val="00331117"/>
    <w:rsid w:val="0033111E"/>
    <w:rsid w:val="003327FB"/>
    <w:rsid w:val="00334BC1"/>
    <w:rsid w:val="003357F1"/>
    <w:rsid w:val="00337AD3"/>
    <w:rsid w:val="00345AEA"/>
    <w:rsid w:val="00346852"/>
    <w:rsid w:val="00350D3C"/>
    <w:rsid w:val="00351B7E"/>
    <w:rsid w:val="00352E03"/>
    <w:rsid w:val="00353012"/>
    <w:rsid w:val="003542D5"/>
    <w:rsid w:val="00360F5E"/>
    <w:rsid w:val="0036403D"/>
    <w:rsid w:val="003665DF"/>
    <w:rsid w:val="00366E48"/>
    <w:rsid w:val="00372D68"/>
    <w:rsid w:val="00373A3D"/>
    <w:rsid w:val="0037535B"/>
    <w:rsid w:val="00375A47"/>
    <w:rsid w:val="00376056"/>
    <w:rsid w:val="00377C08"/>
    <w:rsid w:val="00382F18"/>
    <w:rsid w:val="003847BB"/>
    <w:rsid w:val="00385123"/>
    <w:rsid w:val="0038739C"/>
    <w:rsid w:val="00387860"/>
    <w:rsid w:val="003908A0"/>
    <w:rsid w:val="00390E69"/>
    <w:rsid w:val="00393610"/>
    <w:rsid w:val="00395DBA"/>
    <w:rsid w:val="003A0858"/>
    <w:rsid w:val="003A300D"/>
    <w:rsid w:val="003A7AA2"/>
    <w:rsid w:val="003C14AA"/>
    <w:rsid w:val="003C4022"/>
    <w:rsid w:val="003C53B8"/>
    <w:rsid w:val="003C6C87"/>
    <w:rsid w:val="003D022C"/>
    <w:rsid w:val="003D45D8"/>
    <w:rsid w:val="003D6566"/>
    <w:rsid w:val="003E1564"/>
    <w:rsid w:val="003E1EEB"/>
    <w:rsid w:val="003E5890"/>
    <w:rsid w:val="003E658B"/>
    <w:rsid w:val="003E7C29"/>
    <w:rsid w:val="003F3DBF"/>
    <w:rsid w:val="003F77FA"/>
    <w:rsid w:val="00400082"/>
    <w:rsid w:val="0040071D"/>
    <w:rsid w:val="00400DD1"/>
    <w:rsid w:val="00405626"/>
    <w:rsid w:val="004056F8"/>
    <w:rsid w:val="00405888"/>
    <w:rsid w:val="00406119"/>
    <w:rsid w:val="0041191C"/>
    <w:rsid w:val="004123C1"/>
    <w:rsid w:val="0041417B"/>
    <w:rsid w:val="00420EEF"/>
    <w:rsid w:val="00422CD1"/>
    <w:rsid w:val="004233B9"/>
    <w:rsid w:val="00426B1A"/>
    <w:rsid w:val="00427B2E"/>
    <w:rsid w:val="004373CB"/>
    <w:rsid w:val="00437FCC"/>
    <w:rsid w:val="00441673"/>
    <w:rsid w:val="00442FC7"/>
    <w:rsid w:val="00443656"/>
    <w:rsid w:val="00443BE0"/>
    <w:rsid w:val="00443D78"/>
    <w:rsid w:val="00444749"/>
    <w:rsid w:val="004453E4"/>
    <w:rsid w:val="00445BA7"/>
    <w:rsid w:val="004471EC"/>
    <w:rsid w:val="004500BB"/>
    <w:rsid w:val="004500DF"/>
    <w:rsid w:val="00454415"/>
    <w:rsid w:val="004560F0"/>
    <w:rsid w:val="00456CA6"/>
    <w:rsid w:val="00460C3B"/>
    <w:rsid w:val="00463883"/>
    <w:rsid w:val="00464700"/>
    <w:rsid w:val="004649C9"/>
    <w:rsid w:val="004661A1"/>
    <w:rsid w:val="00466565"/>
    <w:rsid w:val="00466D20"/>
    <w:rsid w:val="00470481"/>
    <w:rsid w:val="00474409"/>
    <w:rsid w:val="00481440"/>
    <w:rsid w:val="00481D5E"/>
    <w:rsid w:val="00481EBE"/>
    <w:rsid w:val="004847DE"/>
    <w:rsid w:val="00486BFC"/>
    <w:rsid w:val="00491392"/>
    <w:rsid w:val="00491656"/>
    <w:rsid w:val="0049247F"/>
    <w:rsid w:val="00493115"/>
    <w:rsid w:val="004957BD"/>
    <w:rsid w:val="004A0075"/>
    <w:rsid w:val="004A0A5A"/>
    <w:rsid w:val="004A32F7"/>
    <w:rsid w:val="004A60E3"/>
    <w:rsid w:val="004A7166"/>
    <w:rsid w:val="004B2BAB"/>
    <w:rsid w:val="004B3AAF"/>
    <w:rsid w:val="004B6469"/>
    <w:rsid w:val="004C3638"/>
    <w:rsid w:val="004C3B0C"/>
    <w:rsid w:val="004C4328"/>
    <w:rsid w:val="004C54E5"/>
    <w:rsid w:val="004C7809"/>
    <w:rsid w:val="004C7CA2"/>
    <w:rsid w:val="004D21C1"/>
    <w:rsid w:val="004D6AB3"/>
    <w:rsid w:val="004D7B46"/>
    <w:rsid w:val="004E0629"/>
    <w:rsid w:val="004E1914"/>
    <w:rsid w:val="004E1CC3"/>
    <w:rsid w:val="004E662F"/>
    <w:rsid w:val="004E77AC"/>
    <w:rsid w:val="004F289D"/>
    <w:rsid w:val="004F2DC9"/>
    <w:rsid w:val="004F3900"/>
    <w:rsid w:val="005013FD"/>
    <w:rsid w:val="00501D70"/>
    <w:rsid w:val="00501E9B"/>
    <w:rsid w:val="00503F8B"/>
    <w:rsid w:val="00504842"/>
    <w:rsid w:val="00506E72"/>
    <w:rsid w:val="005072BC"/>
    <w:rsid w:val="00511D5E"/>
    <w:rsid w:val="005135A3"/>
    <w:rsid w:val="005144CB"/>
    <w:rsid w:val="00515FE6"/>
    <w:rsid w:val="00517D0E"/>
    <w:rsid w:val="0052303A"/>
    <w:rsid w:val="00523F27"/>
    <w:rsid w:val="005242E0"/>
    <w:rsid w:val="00525957"/>
    <w:rsid w:val="00525C01"/>
    <w:rsid w:val="00527B8E"/>
    <w:rsid w:val="00530D3C"/>
    <w:rsid w:val="00531A3F"/>
    <w:rsid w:val="00535BB8"/>
    <w:rsid w:val="005366D8"/>
    <w:rsid w:val="0053777F"/>
    <w:rsid w:val="00537887"/>
    <w:rsid w:val="00537AFA"/>
    <w:rsid w:val="00540170"/>
    <w:rsid w:val="00546157"/>
    <w:rsid w:val="005476DA"/>
    <w:rsid w:val="00551E6D"/>
    <w:rsid w:val="0055436E"/>
    <w:rsid w:val="00560166"/>
    <w:rsid w:val="00561C69"/>
    <w:rsid w:val="00562A26"/>
    <w:rsid w:val="0056333F"/>
    <w:rsid w:val="00564BFD"/>
    <w:rsid w:val="00564D11"/>
    <w:rsid w:val="00566A3C"/>
    <w:rsid w:val="00567284"/>
    <w:rsid w:val="00567C54"/>
    <w:rsid w:val="00570E33"/>
    <w:rsid w:val="005714A8"/>
    <w:rsid w:val="00573C10"/>
    <w:rsid w:val="00574980"/>
    <w:rsid w:val="00576D12"/>
    <w:rsid w:val="00577743"/>
    <w:rsid w:val="00577F82"/>
    <w:rsid w:val="00580466"/>
    <w:rsid w:val="00582A54"/>
    <w:rsid w:val="00582F43"/>
    <w:rsid w:val="005837B7"/>
    <w:rsid w:val="005841B7"/>
    <w:rsid w:val="005862CC"/>
    <w:rsid w:val="005870AE"/>
    <w:rsid w:val="005915F0"/>
    <w:rsid w:val="00591AF4"/>
    <w:rsid w:val="00591DEF"/>
    <w:rsid w:val="00595FE2"/>
    <w:rsid w:val="005964D3"/>
    <w:rsid w:val="00597141"/>
    <w:rsid w:val="005A0AF4"/>
    <w:rsid w:val="005A6DC0"/>
    <w:rsid w:val="005B2C61"/>
    <w:rsid w:val="005B37B0"/>
    <w:rsid w:val="005B62D6"/>
    <w:rsid w:val="005B6D66"/>
    <w:rsid w:val="005B6DF9"/>
    <w:rsid w:val="005B6E94"/>
    <w:rsid w:val="005C07B6"/>
    <w:rsid w:val="005C53AA"/>
    <w:rsid w:val="005C5EFA"/>
    <w:rsid w:val="005D3409"/>
    <w:rsid w:val="005D5D89"/>
    <w:rsid w:val="005D6B9C"/>
    <w:rsid w:val="005D7F91"/>
    <w:rsid w:val="005E1097"/>
    <w:rsid w:val="005E1F3C"/>
    <w:rsid w:val="005E407D"/>
    <w:rsid w:val="005E5913"/>
    <w:rsid w:val="005F06C1"/>
    <w:rsid w:val="005F180F"/>
    <w:rsid w:val="005F70CF"/>
    <w:rsid w:val="006011B1"/>
    <w:rsid w:val="0060149F"/>
    <w:rsid w:val="006026A3"/>
    <w:rsid w:val="0060478B"/>
    <w:rsid w:val="0060650F"/>
    <w:rsid w:val="00611920"/>
    <w:rsid w:val="00611DF2"/>
    <w:rsid w:val="00612AE9"/>
    <w:rsid w:val="0061442A"/>
    <w:rsid w:val="006144C3"/>
    <w:rsid w:val="00615C90"/>
    <w:rsid w:val="0061696B"/>
    <w:rsid w:val="0061709B"/>
    <w:rsid w:val="00621DB5"/>
    <w:rsid w:val="00624508"/>
    <w:rsid w:val="0062604B"/>
    <w:rsid w:val="00630BD4"/>
    <w:rsid w:val="0063116A"/>
    <w:rsid w:val="00632FC6"/>
    <w:rsid w:val="00633DCA"/>
    <w:rsid w:val="006344D4"/>
    <w:rsid w:val="0064154F"/>
    <w:rsid w:val="00644DA3"/>
    <w:rsid w:val="0064554F"/>
    <w:rsid w:val="00645918"/>
    <w:rsid w:val="00645C75"/>
    <w:rsid w:val="006465B4"/>
    <w:rsid w:val="00647467"/>
    <w:rsid w:val="0064757D"/>
    <w:rsid w:val="006522C6"/>
    <w:rsid w:val="0065294E"/>
    <w:rsid w:val="0065336F"/>
    <w:rsid w:val="00653662"/>
    <w:rsid w:val="0065514A"/>
    <w:rsid w:val="006553A2"/>
    <w:rsid w:val="006563E1"/>
    <w:rsid w:val="00660959"/>
    <w:rsid w:val="006615FF"/>
    <w:rsid w:val="00662988"/>
    <w:rsid w:val="006630CA"/>
    <w:rsid w:val="00663127"/>
    <w:rsid w:val="00663C8D"/>
    <w:rsid w:val="00665D18"/>
    <w:rsid w:val="0067044E"/>
    <w:rsid w:val="00670599"/>
    <w:rsid w:val="00671ACD"/>
    <w:rsid w:val="00672C1D"/>
    <w:rsid w:val="006742D5"/>
    <w:rsid w:val="00675BB5"/>
    <w:rsid w:val="0068081B"/>
    <w:rsid w:val="006846D9"/>
    <w:rsid w:val="0069225F"/>
    <w:rsid w:val="006924ED"/>
    <w:rsid w:val="0069268C"/>
    <w:rsid w:val="00694C2D"/>
    <w:rsid w:val="006A4016"/>
    <w:rsid w:val="006A6C31"/>
    <w:rsid w:val="006A7EE4"/>
    <w:rsid w:val="006B0D09"/>
    <w:rsid w:val="006B13A6"/>
    <w:rsid w:val="006B1BA0"/>
    <w:rsid w:val="006B2A95"/>
    <w:rsid w:val="006B5240"/>
    <w:rsid w:val="006B5DFA"/>
    <w:rsid w:val="006B7619"/>
    <w:rsid w:val="006B799E"/>
    <w:rsid w:val="006C0063"/>
    <w:rsid w:val="006C72FB"/>
    <w:rsid w:val="006C7453"/>
    <w:rsid w:val="006D0014"/>
    <w:rsid w:val="006D0DCE"/>
    <w:rsid w:val="006D16D4"/>
    <w:rsid w:val="006D294A"/>
    <w:rsid w:val="006D40F8"/>
    <w:rsid w:val="006D633E"/>
    <w:rsid w:val="006E26BF"/>
    <w:rsid w:val="006E3EE1"/>
    <w:rsid w:val="006E4AE6"/>
    <w:rsid w:val="006F12AD"/>
    <w:rsid w:val="006F2151"/>
    <w:rsid w:val="006F2F40"/>
    <w:rsid w:val="006F3775"/>
    <w:rsid w:val="006F384D"/>
    <w:rsid w:val="006F4B89"/>
    <w:rsid w:val="006F5977"/>
    <w:rsid w:val="006F7EA4"/>
    <w:rsid w:val="00700581"/>
    <w:rsid w:val="007006C1"/>
    <w:rsid w:val="00701E40"/>
    <w:rsid w:val="007039BE"/>
    <w:rsid w:val="00704B2D"/>
    <w:rsid w:val="00705775"/>
    <w:rsid w:val="00712311"/>
    <w:rsid w:val="0071385C"/>
    <w:rsid w:val="00715011"/>
    <w:rsid w:val="0071762C"/>
    <w:rsid w:val="0072097F"/>
    <w:rsid w:val="00720CF4"/>
    <w:rsid w:val="007211A2"/>
    <w:rsid w:val="00721CA4"/>
    <w:rsid w:val="007235B8"/>
    <w:rsid w:val="00723C64"/>
    <w:rsid w:val="007247FF"/>
    <w:rsid w:val="0072516A"/>
    <w:rsid w:val="0072761B"/>
    <w:rsid w:val="00734073"/>
    <w:rsid w:val="007364B5"/>
    <w:rsid w:val="00736639"/>
    <w:rsid w:val="00736E50"/>
    <w:rsid w:val="0074389A"/>
    <w:rsid w:val="007445F7"/>
    <w:rsid w:val="00745F69"/>
    <w:rsid w:val="00746C1F"/>
    <w:rsid w:val="00752AA7"/>
    <w:rsid w:val="00756607"/>
    <w:rsid w:val="00756FB8"/>
    <w:rsid w:val="007575FB"/>
    <w:rsid w:val="00763390"/>
    <w:rsid w:val="00766E94"/>
    <w:rsid w:val="00773ED0"/>
    <w:rsid w:val="007752EA"/>
    <w:rsid w:val="007764C8"/>
    <w:rsid w:val="0077753A"/>
    <w:rsid w:val="00777575"/>
    <w:rsid w:val="00777CCD"/>
    <w:rsid w:val="00781E88"/>
    <w:rsid w:val="00781F2D"/>
    <w:rsid w:val="0078200D"/>
    <w:rsid w:val="00783836"/>
    <w:rsid w:val="00790CD6"/>
    <w:rsid w:val="00790F66"/>
    <w:rsid w:val="0079146D"/>
    <w:rsid w:val="00791E9B"/>
    <w:rsid w:val="00792617"/>
    <w:rsid w:val="0079581E"/>
    <w:rsid w:val="00795D6F"/>
    <w:rsid w:val="0079616E"/>
    <w:rsid w:val="007A2344"/>
    <w:rsid w:val="007A63D5"/>
    <w:rsid w:val="007A76B3"/>
    <w:rsid w:val="007A776C"/>
    <w:rsid w:val="007B0717"/>
    <w:rsid w:val="007B41DA"/>
    <w:rsid w:val="007B5443"/>
    <w:rsid w:val="007B7368"/>
    <w:rsid w:val="007C06F6"/>
    <w:rsid w:val="007C0ED0"/>
    <w:rsid w:val="007C2EC4"/>
    <w:rsid w:val="007C3304"/>
    <w:rsid w:val="007C7EAE"/>
    <w:rsid w:val="007D1085"/>
    <w:rsid w:val="007D2F55"/>
    <w:rsid w:val="007D4929"/>
    <w:rsid w:val="007D5EC8"/>
    <w:rsid w:val="007D62AE"/>
    <w:rsid w:val="007D64F3"/>
    <w:rsid w:val="007D6CCC"/>
    <w:rsid w:val="007E020E"/>
    <w:rsid w:val="007E0346"/>
    <w:rsid w:val="007E1E7C"/>
    <w:rsid w:val="007E3F0C"/>
    <w:rsid w:val="007E5978"/>
    <w:rsid w:val="007E6585"/>
    <w:rsid w:val="007E67E5"/>
    <w:rsid w:val="007E6E72"/>
    <w:rsid w:val="007E7085"/>
    <w:rsid w:val="007E72F3"/>
    <w:rsid w:val="007F1960"/>
    <w:rsid w:val="007F1F88"/>
    <w:rsid w:val="007F25A8"/>
    <w:rsid w:val="007F2677"/>
    <w:rsid w:val="007F308A"/>
    <w:rsid w:val="007F4053"/>
    <w:rsid w:val="008045C9"/>
    <w:rsid w:val="0080489F"/>
    <w:rsid w:val="00807362"/>
    <w:rsid w:val="00812C40"/>
    <w:rsid w:val="008146FF"/>
    <w:rsid w:val="00815390"/>
    <w:rsid w:val="008157C2"/>
    <w:rsid w:val="00815EF3"/>
    <w:rsid w:val="00817EC1"/>
    <w:rsid w:val="00824F66"/>
    <w:rsid w:val="008265B5"/>
    <w:rsid w:val="00827677"/>
    <w:rsid w:val="00830339"/>
    <w:rsid w:val="00831F69"/>
    <w:rsid w:val="00831FB1"/>
    <w:rsid w:val="00833675"/>
    <w:rsid w:val="008339D9"/>
    <w:rsid w:val="008366D7"/>
    <w:rsid w:val="0083780D"/>
    <w:rsid w:val="0084017B"/>
    <w:rsid w:val="00840AA6"/>
    <w:rsid w:val="00841A4E"/>
    <w:rsid w:val="00843F9B"/>
    <w:rsid w:val="00844FEE"/>
    <w:rsid w:val="008477B1"/>
    <w:rsid w:val="00847A10"/>
    <w:rsid w:val="008507F3"/>
    <w:rsid w:val="00866782"/>
    <w:rsid w:val="008709BE"/>
    <w:rsid w:val="0087132A"/>
    <w:rsid w:val="008766F0"/>
    <w:rsid w:val="00876887"/>
    <w:rsid w:val="00876986"/>
    <w:rsid w:val="00877091"/>
    <w:rsid w:val="00880602"/>
    <w:rsid w:val="0088092B"/>
    <w:rsid w:val="00881634"/>
    <w:rsid w:val="00883463"/>
    <w:rsid w:val="00883AF0"/>
    <w:rsid w:val="00885DAC"/>
    <w:rsid w:val="00886EA7"/>
    <w:rsid w:val="00890031"/>
    <w:rsid w:val="00890264"/>
    <w:rsid w:val="00891055"/>
    <w:rsid w:val="008942C7"/>
    <w:rsid w:val="00894B02"/>
    <w:rsid w:val="008950EC"/>
    <w:rsid w:val="00897B38"/>
    <w:rsid w:val="008A004F"/>
    <w:rsid w:val="008A2654"/>
    <w:rsid w:val="008A2A40"/>
    <w:rsid w:val="008A4660"/>
    <w:rsid w:val="008A47D0"/>
    <w:rsid w:val="008A49FF"/>
    <w:rsid w:val="008A5808"/>
    <w:rsid w:val="008A7D55"/>
    <w:rsid w:val="008B3E19"/>
    <w:rsid w:val="008B73A2"/>
    <w:rsid w:val="008C025F"/>
    <w:rsid w:val="008C06D9"/>
    <w:rsid w:val="008C5583"/>
    <w:rsid w:val="008C5666"/>
    <w:rsid w:val="008D45CB"/>
    <w:rsid w:val="008D525E"/>
    <w:rsid w:val="008D547F"/>
    <w:rsid w:val="008E1666"/>
    <w:rsid w:val="008E26A4"/>
    <w:rsid w:val="008E4085"/>
    <w:rsid w:val="008E41EB"/>
    <w:rsid w:val="008E76E7"/>
    <w:rsid w:val="008F082A"/>
    <w:rsid w:val="008F09DC"/>
    <w:rsid w:val="008F137A"/>
    <w:rsid w:val="008F20C5"/>
    <w:rsid w:val="008F20D2"/>
    <w:rsid w:val="008F3404"/>
    <w:rsid w:val="00900342"/>
    <w:rsid w:val="009021DE"/>
    <w:rsid w:val="00903FFD"/>
    <w:rsid w:val="00904986"/>
    <w:rsid w:val="009075FF"/>
    <w:rsid w:val="00911761"/>
    <w:rsid w:val="0091224A"/>
    <w:rsid w:val="00913D36"/>
    <w:rsid w:val="009141C1"/>
    <w:rsid w:val="00914986"/>
    <w:rsid w:val="00915302"/>
    <w:rsid w:val="009173C6"/>
    <w:rsid w:val="009176CE"/>
    <w:rsid w:val="00917DA4"/>
    <w:rsid w:val="00921606"/>
    <w:rsid w:val="0092177F"/>
    <w:rsid w:val="009218CC"/>
    <w:rsid w:val="0092239C"/>
    <w:rsid w:val="00924A9F"/>
    <w:rsid w:val="00927BA0"/>
    <w:rsid w:val="00930493"/>
    <w:rsid w:val="0093308C"/>
    <w:rsid w:val="00937E0D"/>
    <w:rsid w:val="0094103B"/>
    <w:rsid w:val="00943DCE"/>
    <w:rsid w:val="00944FC9"/>
    <w:rsid w:val="009468DF"/>
    <w:rsid w:val="00947E32"/>
    <w:rsid w:val="00952674"/>
    <w:rsid w:val="009538DE"/>
    <w:rsid w:val="00953F64"/>
    <w:rsid w:val="0095492B"/>
    <w:rsid w:val="009554AF"/>
    <w:rsid w:val="00955945"/>
    <w:rsid w:val="009571B7"/>
    <w:rsid w:val="009576EF"/>
    <w:rsid w:val="00957B5C"/>
    <w:rsid w:val="00960D37"/>
    <w:rsid w:val="00963BE2"/>
    <w:rsid w:val="00964BBF"/>
    <w:rsid w:val="00966509"/>
    <w:rsid w:val="00966D0D"/>
    <w:rsid w:val="00966E89"/>
    <w:rsid w:val="0096703B"/>
    <w:rsid w:val="0097577C"/>
    <w:rsid w:val="00976C78"/>
    <w:rsid w:val="009806B7"/>
    <w:rsid w:val="0098095B"/>
    <w:rsid w:val="00981561"/>
    <w:rsid w:val="00982ED6"/>
    <w:rsid w:val="009832F1"/>
    <w:rsid w:val="00985038"/>
    <w:rsid w:val="00987722"/>
    <w:rsid w:val="00990E8E"/>
    <w:rsid w:val="00996A53"/>
    <w:rsid w:val="009976F3"/>
    <w:rsid w:val="009A051C"/>
    <w:rsid w:val="009A0938"/>
    <w:rsid w:val="009A1C61"/>
    <w:rsid w:val="009A261B"/>
    <w:rsid w:val="009A2E3F"/>
    <w:rsid w:val="009A5C8C"/>
    <w:rsid w:val="009A680D"/>
    <w:rsid w:val="009A7B09"/>
    <w:rsid w:val="009B065D"/>
    <w:rsid w:val="009B10F4"/>
    <w:rsid w:val="009B118D"/>
    <w:rsid w:val="009B1924"/>
    <w:rsid w:val="009B22DF"/>
    <w:rsid w:val="009C1661"/>
    <w:rsid w:val="009C4060"/>
    <w:rsid w:val="009C4435"/>
    <w:rsid w:val="009C4997"/>
    <w:rsid w:val="009C4CD1"/>
    <w:rsid w:val="009C4DF7"/>
    <w:rsid w:val="009D22CD"/>
    <w:rsid w:val="009D251C"/>
    <w:rsid w:val="009D3BD1"/>
    <w:rsid w:val="009D4C3B"/>
    <w:rsid w:val="009D52D1"/>
    <w:rsid w:val="009D5312"/>
    <w:rsid w:val="009E0511"/>
    <w:rsid w:val="009E5EED"/>
    <w:rsid w:val="009F37B6"/>
    <w:rsid w:val="009F3AD3"/>
    <w:rsid w:val="009F47A6"/>
    <w:rsid w:val="009F5F50"/>
    <w:rsid w:val="009F7B8E"/>
    <w:rsid w:val="00A002F3"/>
    <w:rsid w:val="00A01057"/>
    <w:rsid w:val="00A032FA"/>
    <w:rsid w:val="00A05A41"/>
    <w:rsid w:val="00A11196"/>
    <w:rsid w:val="00A128B2"/>
    <w:rsid w:val="00A12B0D"/>
    <w:rsid w:val="00A14A9C"/>
    <w:rsid w:val="00A17BA5"/>
    <w:rsid w:val="00A21502"/>
    <w:rsid w:val="00A21AE0"/>
    <w:rsid w:val="00A24C06"/>
    <w:rsid w:val="00A329DB"/>
    <w:rsid w:val="00A3422D"/>
    <w:rsid w:val="00A35BE9"/>
    <w:rsid w:val="00A37B09"/>
    <w:rsid w:val="00A42C0A"/>
    <w:rsid w:val="00A50C3B"/>
    <w:rsid w:val="00A51CDF"/>
    <w:rsid w:val="00A528C5"/>
    <w:rsid w:val="00A52D79"/>
    <w:rsid w:val="00A52E9D"/>
    <w:rsid w:val="00A531C2"/>
    <w:rsid w:val="00A535A8"/>
    <w:rsid w:val="00A53B7A"/>
    <w:rsid w:val="00A55DE8"/>
    <w:rsid w:val="00A56322"/>
    <w:rsid w:val="00A568AC"/>
    <w:rsid w:val="00A57C5A"/>
    <w:rsid w:val="00A63A6E"/>
    <w:rsid w:val="00A63D4E"/>
    <w:rsid w:val="00A63D79"/>
    <w:rsid w:val="00A64C98"/>
    <w:rsid w:val="00A650C5"/>
    <w:rsid w:val="00A669DF"/>
    <w:rsid w:val="00A67ECC"/>
    <w:rsid w:val="00A70B0F"/>
    <w:rsid w:val="00A71E9E"/>
    <w:rsid w:val="00A7325C"/>
    <w:rsid w:val="00A75ECA"/>
    <w:rsid w:val="00A77B74"/>
    <w:rsid w:val="00A814C6"/>
    <w:rsid w:val="00A8187B"/>
    <w:rsid w:val="00A82C8D"/>
    <w:rsid w:val="00A82DBC"/>
    <w:rsid w:val="00A82F80"/>
    <w:rsid w:val="00A9223B"/>
    <w:rsid w:val="00A9408C"/>
    <w:rsid w:val="00A94340"/>
    <w:rsid w:val="00A950E0"/>
    <w:rsid w:val="00A95AAC"/>
    <w:rsid w:val="00A961C2"/>
    <w:rsid w:val="00A97523"/>
    <w:rsid w:val="00AA1CE2"/>
    <w:rsid w:val="00AA3BE3"/>
    <w:rsid w:val="00AA57A6"/>
    <w:rsid w:val="00AA606E"/>
    <w:rsid w:val="00AB1DCE"/>
    <w:rsid w:val="00AB28B9"/>
    <w:rsid w:val="00AB3AFE"/>
    <w:rsid w:val="00AC1D7B"/>
    <w:rsid w:val="00AC20BA"/>
    <w:rsid w:val="00AC304B"/>
    <w:rsid w:val="00AD0E8A"/>
    <w:rsid w:val="00AD2190"/>
    <w:rsid w:val="00AD4857"/>
    <w:rsid w:val="00AD64DA"/>
    <w:rsid w:val="00AE359B"/>
    <w:rsid w:val="00AE35C6"/>
    <w:rsid w:val="00AE3A12"/>
    <w:rsid w:val="00AE5227"/>
    <w:rsid w:val="00AE53FA"/>
    <w:rsid w:val="00AF25B3"/>
    <w:rsid w:val="00AF25F7"/>
    <w:rsid w:val="00AF3DF4"/>
    <w:rsid w:val="00AF790F"/>
    <w:rsid w:val="00B1088B"/>
    <w:rsid w:val="00B10AB1"/>
    <w:rsid w:val="00B11141"/>
    <w:rsid w:val="00B11282"/>
    <w:rsid w:val="00B13F8C"/>
    <w:rsid w:val="00B15E84"/>
    <w:rsid w:val="00B16383"/>
    <w:rsid w:val="00B20D99"/>
    <w:rsid w:val="00B210C0"/>
    <w:rsid w:val="00B2327B"/>
    <w:rsid w:val="00B23C25"/>
    <w:rsid w:val="00B263D1"/>
    <w:rsid w:val="00B26D29"/>
    <w:rsid w:val="00B27D05"/>
    <w:rsid w:val="00B349CC"/>
    <w:rsid w:val="00B34AC4"/>
    <w:rsid w:val="00B37144"/>
    <w:rsid w:val="00B3759D"/>
    <w:rsid w:val="00B40E8F"/>
    <w:rsid w:val="00B4144E"/>
    <w:rsid w:val="00B505E1"/>
    <w:rsid w:val="00B53AAA"/>
    <w:rsid w:val="00B5592B"/>
    <w:rsid w:val="00B55CAF"/>
    <w:rsid w:val="00B5617A"/>
    <w:rsid w:val="00B57371"/>
    <w:rsid w:val="00B604EC"/>
    <w:rsid w:val="00B609A6"/>
    <w:rsid w:val="00B60C38"/>
    <w:rsid w:val="00B6356A"/>
    <w:rsid w:val="00B649D0"/>
    <w:rsid w:val="00B67F77"/>
    <w:rsid w:val="00B70CF7"/>
    <w:rsid w:val="00B7160E"/>
    <w:rsid w:val="00B72CF4"/>
    <w:rsid w:val="00B744D9"/>
    <w:rsid w:val="00B84725"/>
    <w:rsid w:val="00B849C1"/>
    <w:rsid w:val="00B86333"/>
    <w:rsid w:val="00B87470"/>
    <w:rsid w:val="00B91EA2"/>
    <w:rsid w:val="00B921C6"/>
    <w:rsid w:val="00B96D03"/>
    <w:rsid w:val="00B977BE"/>
    <w:rsid w:val="00BA2E07"/>
    <w:rsid w:val="00BA408F"/>
    <w:rsid w:val="00BB442F"/>
    <w:rsid w:val="00BB5340"/>
    <w:rsid w:val="00BB7EB1"/>
    <w:rsid w:val="00BC15CE"/>
    <w:rsid w:val="00BC1A14"/>
    <w:rsid w:val="00BC2CE4"/>
    <w:rsid w:val="00BC4177"/>
    <w:rsid w:val="00BC4DA3"/>
    <w:rsid w:val="00BD4D51"/>
    <w:rsid w:val="00BD6348"/>
    <w:rsid w:val="00BD63AD"/>
    <w:rsid w:val="00BE26E5"/>
    <w:rsid w:val="00BE389C"/>
    <w:rsid w:val="00BE3B30"/>
    <w:rsid w:val="00BF0DCA"/>
    <w:rsid w:val="00BF0FA4"/>
    <w:rsid w:val="00BF0FDC"/>
    <w:rsid w:val="00BF3A60"/>
    <w:rsid w:val="00BF63AC"/>
    <w:rsid w:val="00BF7EEA"/>
    <w:rsid w:val="00C01D69"/>
    <w:rsid w:val="00C0443E"/>
    <w:rsid w:val="00C1022A"/>
    <w:rsid w:val="00C10AD0"/>
    <w:rsid w:val="00C1111E"/>
    <w:rsid w:val="00C16A19"/>
    <w:rsid w:val="00C231CE"/>
    <w:rsid w:val="00C2340A"/>
    <w:rsid w:val="00C26123"/>
    <w:rsid w:val="00C30BE0"/>
    <w:rsid w:val="00C405E8"/>
    <w:rsid w:val="00C40B31"/>
    <w:rsid w:val="00C40E45"/>
    <w:rsid w:val="00C41012"/>
    <w:rsid w:val="00C4139E"/>
    <w:rsid w:val="00C41985"/>
    <w:rsid w:val="00C42985"/>
    <w:rsid w:val="00C43030"/>
    <w:rsid w:val="00C430AF"/>
    <w:rsid w:val="00C43D50"/>
    <w:rsid w:val="00C44A9E"/>
    <w:rsid w:val="00C5261C"/>
    <w:rsid w:val="00C530BF"/>
    <w:rsid w:val="00C53686"/>
    <w:rsid w:val="00C53E41"/>
    <w:rsid w:val="00C552DE"/>
    <w:rsid w:val="00C57800"/>
    <w:rsid w:val="00C57844"/>
    <w:rsid w:val="00C64CEC"/>
    <w:rsid w:val="00C673FD"/>
    <w:rsid w:val="00C71102"/>
    <w:rsid w:val="00C73326"/>
    <w:rsid w:val="00C74F77"/>
    <w:rsid w:val="00C75BF1"/>
    <w:rsid w:val="00C764E0"/>
    <w:rsid w:val="00C774BC"/>
    <w:rsid w:val="00C80DB1"/>
    <w:rsid w:val="00C83877"/>
    <w:rsid w:val="00C87A16"/>
    <w:rsid w:val="00C93046"/>
    <w:rsid w:val="00C93707"/>
    <w:rsid w:val="00C95691"/>
    <w:rsid w:val="00C9574A"/>
    <w:rsid w:val="00C9600D"/>
    <w:rsid w:val="00C96B95"/>
    <w:rsid w:val="00CA00FA"/>
    <w:rsid w:val="00CA1526"/>
    <w:rsid w:val="00CA270A"/>
    <w:rsid w:val="00CA37CA"/>
    <w:rsid w:val="00CA5C96"/>
    <w:rsid w:val="00CB35A7"/>
    <w:rsid w:val="00CB422E"/>
    <w:rsid w:val="00CB5276"/>
    <w:rsid w:val="00CB52EC"/>
    <w:rsid w:val="00CB5C11"/>
    <w:rsid w:val="00CB7971"/>
    <w:rsid w:val="00CB7A26"/>
    <w:rsid w:val="00CC2F16"/>
    <w:rsid w:val="00CC3AFC"/>
    <w:rsid w:val="00CC3D9E"/>
    <w:rsid w:val="00CC64B3"/>
    <w:rsid w:val="00CC791B"/>
    <w:rsid w:val="00CD0CC7"/>
    <w:rsid w:val="00CD22C3"/>
    <w:rsid w:val="00CD22FE"/>
    <w:rsid w:val="00CD2D4E"/>
    <w:rsid w:val="00CD5B29"/>
    <w:rsid w:val="00CD6EEA"/>
    <w:rsid w:val="00CD7F50"/>
    <w:rsid w:val="00CE1399"/>
    <w:rsid w:val="00CE1B97"/>
    <w:rsid w:val="00CE6B85"/>
    <w:rsid w:val="00CE6EFA"/>
    <w:rsid w:val="00CE6F4B"/>
    <w:rsid w:val="00CF03F2"/>
    <w:rsid w:val="00CF1EF0"/>
    <w:rsid w:val="00CF45B2"/>
    <w:rsid w:val="00CF5571"/>
    <w:rsid w:val="00CF6A73"/>
    <w:rsid w:val="00D00DBB"/>
    <w:rsid w:val="00D02185"/>
    <w:rsid w:val="00D03BE4"/>
    <w:rsid w:val="00D03D4B"/>
    <w:rsid w:val="00D07362"/>
    <w:rsid w:val="00D076B6"/>
    <w:rsid w:val="00D10C22"/>
    <w:rsid w:val="00D1143E"/>
    <w:rsid w:val="00D1258E"/>
    <w:rsid w:val="00D13D17"/>
    <w:rsid w:val="00D15F0F"/>
    <w:rsid w:val="00D16884"/>
    <w:rsid w:val="00D17D47"/>
    <w:rsid w:val="00D17FC5"/>
    <w:rsid w:val="00D20179"/>
    <w:rsid w:val="00D22A29"/>
    <w:rsid w:val="00D2511A"/>
    <w:rsid w:val="00D25E23"/>
    <w:rsid w:val="00D260C5"/>
    <w:rsid w:val="00D26546"/>
    <w:rsid w:val="00D27AC2"/>
    <w:rsid w:val="00D34F19"/>
    <w:rsid w:val="00D3515D"/>
    <w:rsid w:val="00D357CE"/>
    <w:rsid w:val="00D36F5D"/>
    <w:rsid w:val="00D40F8F"/>
    <w:rsid w:val="00D426D6"/>
    <w:rsid w:val="00D42909"/>
    <w:rsid w:val="00D44118"/>
    <w:rsid w:val="00D47A99"/>
    <w:rsid w:val="00D50719"/>
    <w:rsid w:val="00D51DA1"/>
    <w:rsid w:val="00D5259C"/>
    <w:rsid w:val="00D52BB5"/>
    <w:rsid w:val="00D5596B"/>
    <w:rsid w:val="00D561E4"/>
    <w:rsid w:val="00D56547"/>
    <w:rsid w:val="00D56627"/>
    <w:rsid w:val="00D57C98"/>
    <w:rsid w:val="00D6016B"/>
    <w:rsid w:val="00D653C4"/>
    <w:rsid w:val="00D675CC"/>
    <w:rsid w:val="00D71FE4"/>
    <w:rsid w:val="00D7286F"/>
    <w:rsid w:val="00D768B4"/>
    <w:rsid w:val="00D805E7"/>
    <w:rsid w:val="00D8073C"/>
    <w:rsid w:val="00D807FB"/>
    <w:rsid w:val="00D825B1"/>
    <w:rsid w:val="00D830E4"/>
    <w:rsid w:val="00D84179"/>
    <w:rsid w:val="00D84B5D"/>
    <w:rsid w:val="00D85C1D"/>
    <w:rsid w:val="00D90DA6"/>
    <w:rsid w:val="00D97353"/>
    <w:rsid w:val="00DA197B"/>
    <w:rsid w:val="00DA425A"/>
    <w:rsid w:val="00DA48D4"/>
    <w:rsid w:val="00DA6AE0"/>
    <w:rsid w:val="00DB0364"/>
    <w:rsid w:val="00DB775C"/>
    <w:rsid w:val="00DB7917"/>
    <w:rsid w:val="00DC0A7E"/>
    <w:rsid w:val="00DC2C51"/>
    <w:rsid w:val="00DC34B7"/>
    <w:rsid w:val="00DC3FE8"/>
    <w:rsid w:val="00DC7072"/>
    <w:rsid w:val="00DD3EC5"/>
    <w:rsid w:val="00DD3F1A"/>
    <w:rsid w:val="00DD50BD"/>
    <w:rsid w:val="00DE2222"/>
    <w:rsid w:val="00DE50C3"/>
    <w:rsid w:val="00E0008D"/>
    <w:rsid w:val="00E0125E"/>
    <w:rsid w:val="00E01AFB"/>
    <w:rsid w:val="00E0340F"/>
    <w:rsid w:val="00E03CA1"/>
    <w:rsid w:val="00E03DCA"/>
    <w:rsid w:val="00E11A06"/>
    <w:rsid w:val="00E1244F"/>
    <w:rsid w:val="00E13F37"/>
    <w:rsid w:val="00E15210"/>
    <w:rsid w:val="00E15E30"/>
    <w:rsid w:val="00E17B2D"/>
    <w:rsid w:val="00E211CE"/>
    <w:rsid w:val="00E21743"/>
    <w:rsid w:val="00E21A9B"/>
    <w:rsid w:val="00E21F44"/>
    <w:rsid w:val="00E27982"/>
    <w:rsid w:val="00E32600"/>
    <w:rsid w:val="00E33578"/>
    <w:rsid w:val="00E34886"/>
    <w:rsid w:val="00E37CD0"/>
    <w:rsid w:val="00E40D84"/>
    <w:rsid w:val="00E4226D"/>
    <w:rsid w:val="00E42BB8"/>
    <w:rsid w:val="00E4404A"/>
    <w:rsid w:val="00E4559A"/>
    <w:rsid w:val="00E46273"/>
    <w:rsid w:val="00E46688"/>
    <w:rsid w:val="00E50290"/>
    <w:rsid w:val="00E5079A"/>
    <w:rsid w:val="00E52CC9"/>
    <w:rsid w:val="00E57477"/>
    <w:rsid w:val="00E603E9"/>
    <w:rsid w:val="00E626D3"/>
    <w:rsid w:val="00E64EF2"/>
    <w:rsid w:val="00E64F07"/>
    <w:rsid w:val="00E6585B"/>
    <w:rsid w:val="00E674F6"/>
    <w:rsid w:val="00E67CF9"/>
    <w:rsid w:val="00E83319"/>
    <w:rsid w:val="00E845D1"/>
    <w:rsid w:val="00E84C1F"/>
    <w:rsid w:val="00E85463"/>
    <w:rsid w:val="00E85A69"/>
    <w:rsid w:val="00E85E72"/>
    <w:rsid w:val="00E91985"/>
    <w:rsid w:val="00E91FBB"/>
    <w:rsid w:val="00E9408B"/>
    <w:rsid w:val="00EA0407"/>
    <w:rsid w:val="00EA2961"/>
    <w:rsid w:val="00EA7421"/>
    <w:rsid w:val="00EB19C8"/>
    <w:rsid w:val="00EB21E7"/>
    <w:rsid w:val="00EB3851"/>
    <w:rsid w:val="00EB3E74"/>
    <w:rsid w:val="00EB6DB3"/>
    <w:rsid w:val="00EB7207"/>
    <w:rsid w:val="00EB7564"/>
    <w:rsid w:val="00EB7F8D"/>
    <w:rsid w:val="00EC187F"/>
    <w:rsid w:val="00EC1E44"/>
    <w:rsid w:val="00EC1F3E"/>
    <w:rsid w:val="00EC339C"/>
    <w:rsid w:val="00EC33C1"/>
    <w:rsid w:val="00EC3D7B"/>
    <w:rsid w:val="00EC4D7E"/>
    <w:rsid w:val="00EC4F3D"/>
    <w:rsid w:val="00EC50C1"/>
    <w:rsid w:val="00ED1141"/>
    <w:rsid w:val="00ED3231"/>
    <w:rsid w:val="00ED3561"/>
    <w:rsid w:val="00ED35FB"/>
    <w:rsid w:val="00EE084B"/>
    <w:rsid w:val="00EE1F86"/>
    <w:rsid w:val="00EE2EE9"/>
    <w:rsid w:val="00EE528D"/>
    <w:rsid w:val="00EE5E13"/>
    <w:rsid w:val="00EE67AC"/>
    <w:rsid w:val="00EE6A9D"/>
    <w:rsid w:val="00EF2BE6"/>
    <w:rsid w:val="00EF3868"/>
    <w:rsid w:val="00EF6538"/>
    <w:rsid w:val="00EF6582"/>
    <w:rsid w:val="00EF69FB"/>
    <w:rsid w:val="00EF6CE7"/>
    <w:rsid w:val="00EF6FFC"/>
    <w:rsid w:val="00EF77A7"/>
    <w:rsid w:val="00EF77EA"/>
    <w:rsid w:val="00F0084D"/>
    <w:rsid w:val="00F024D0"/>
    <w:rsid w:val="00F036CA"/>
    <w:rsid w:val="00F03B27"/>
    <w:rsid w:val="00F148EF"/>
    <w:rsid w:val="00F16304"/>
    <w:rsid w:val="00F16989"/>
    <w:rsid w:val="00F17B39"/>
    <w:rsid w:val="00F2131C"/>
    <w:rsid w:val="00F22B4B"/>
    <w:rsid w:val="00F25413"/>
    <w:rsid w:val="00F25E24"/>
    <w:rsid w:val="00F27550"/>
    <w:rsid w:val="00F278B3"/>
    <w:rsid w:val="00F3329B"/>
    <w:rsid w:val="00F33CFB"/>
    <w:rsid w:val="00F34955"/>
    <w:rsid w:val="00F410A7"/>
    <w:rsid w:val="00F41ACB"/>
    <w:rsid w:val="00F41C69"/>
    <w:rsid w:val="00F42721"/>
    <w:rsid w:val="00F43FBB"/>
    <w:rsid w:val="00F4579E"/>
    <w:rsid w:val="00F513A0"/>
    <w:rsid w:val="00F523B7"/>
    <w:rsid w:val="00F5398C"/>
    <w:rsid w:val="00F544EE"/>
    <w:rsid w:val="00F55A3B"/>
    <w:rsid w:val="00F56B8F"/>
    <w:rsid w:val="00F6060E"/>
    <w:rsid w:val="00F615EA"/>
    <w:rsid w:val="00F62794"/>
    <w:rsid w:val="00F64126"/>
    <w:rsid w:val="00F65768"/>
    <w:rsid w:val="00F7224D"/>
    <w:rsid w:val="00F73D01"/>
    <w:rsid w:val="00F76235"/>
    <w:rsid w:val="00F77AB0"/>
    <w:rsid w:val="00F85D59"/>
    <w:rsid w:val="00F873AC"/>
    <w:rsid w:val="00F90FEF"/>
    <w:rsid w:val="00F91A80"/>
    <w:rsid w:val="00F92777"/>
    <w:rsid w:val="00F96B42"/>
    <w:rsid w:val="00F97A0B"/>
    <w:rsid w:val="00FA42AA"/>
    <w:rsid w:val="00FA4AFE"/>
    <w:rsid w:val="00FA6251"/>
    <w:rsid w:val="00FA776E"/>
    <w:rsid w:val="00FB2691"/>
    <w:rsid w:val="00FB2A41"/>
    <w:rsid w:val="00FC0110"/>
    <w:rsid w:val="00FC0495"/>
    <w:rsid w:val="00FC4427"/>
    <w:rsid w:val="00FC7544"/>
    <w:rsid w:val="00FC7F64"/>
    <w:rsid w:val="00FD00BB"/>
    <w:rsid w:val="00FD4B66"/>
    <w:rsid w:val="00FD5B49"/>
    <w:rsid w:val="00FE11D1"/>
    <w:rsid w:val="00FE3B3F"/>
    <w:rsid w:val="00FE3E63"/>
    <w:rsid w:val="00FE6052"/>
    <w:rsid w:val="00FE6E44"/>
    <w:rsid w:val="00FE793C"/>
    <w:rsid w:val="00FE7E1E"/>
    <w:rsid w:val="00FF0747"/>
    <w:rsid w:val="00FF228F"/>
    <w:rsid w:val="00FF438F"/>
    <w:rsid w:val="00FF4B2E"/>
    <w:rsid w:val="00FF4FFA"/>
    <w:rsid w:val="00FF784C"/>
    <w:rsid w:val="00FF7D30"/>
    <w:rsid w:val="00FF7F03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45C9"/>
  <w15:chartTrackingRefBased/>
  <w15:docId w15:val="{310D4C8E-25B3-4497-8396-55EC4F86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1003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C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2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1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1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036C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575FB"/>
    <w:rPr>
      <w:i/>
      <w:iCs/>
    </w:rPr>
  </w:style>
  <w:style w:type="character" w:customStyle="1" w:styleId="apple-converted-space">
    <w:name w:val="apple-converted-space"/>
    <w:basedOn w:val="DefaultParagraphFont"/>
    <w:rsid w:val="007575FB"/>
  </w:style>
  <w:style w:type="character" w:styleId="Hyperlink">
    <w:name w:val="Hyperlink"/>
    <w:basedOn w:val="DefaultParagraphFont"/>
    <w:uiPriority w:val="99"/>
    <w:unhideWhenUsed/>
    <w:rsid w:val="007575F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125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9468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92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F77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77AB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7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1A0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60A67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s1">
    <w:name w:val="s1"/>
    <w:basedOn w:val="DefaultParagraphFont"/>
    <w:rsid w:val="009C4DF7"/>
  </w:style>
  <w:style w:type="character" w:customStyle="1" w:styleId="s2">
    <w:name w:val="s2"/>
    <w:basedOn w:val="DefaultParagraphFont"/>
    <w:rsid w:val="009C4DF7"/>
    <w:rPr>
      <w:rFonts w:ascii="Georgia" w:hAnsi="Georgia" w:hint="default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E21A9B"/>
    <w:rPr>
      <w:color w:val="954F72" w:themeColor="followedHyperlink"/>
      <w:u w:val="single"/>
    </w:rPr>
  </w:style>
  <w:style w:type="character" w:customStyle="1" w:styleId="ff3">
    <w:name w:val="ff3"/>
    <w:basedOn w:val="DefaultParagraphFont"/>
    <w:rsid w:val="00460C3B"/>
  </w:style>
  <w:style w:type="character" w:customStyle="1" w:styleId="ff4">
    <w:name w:val="ff4"/>
    <w:basedOn w:val="DefaultParagraphFont"/>
    <w:rsid w:val="00460C3B"/>
  </w:style>
  <w:style w:type="character" w:customStyle="1" w:styleId="ff2">
    <w:name w:val="ff2"/>
    <w:basedOn w:val="DefaultParagraphFont"/>
    <w:rsid w:val="00460C3B"/>
  </w:style>
  <w:style w:type="character" w:customStyle="1" w:styleId="ff8">
    <w:name w:val="ff8"/>
    <w:basedOn w:val="DefaultParagraphFont"/>
    <w:rsid w:val="00460C3B"/>
  </w:style>
  <w:style w:type="character" w:customStyle="1" w:styleId="ws1e">
    <w:name w:val="ws1e"/>
    <w:basedOn w:val="DefaultParagraphFont"/>
    <w:rsid w:val="00460C3B"/>
  </w:style>
  <w:style w:type="character" w:customStyle="1" w:styleId="ws1c">
    <w:name w:val="ws1c"/>
    <w:basedOn w:val="DefaultParagraphFont"/>
    <w:rsid w:val="00460C3B"/>
  </w:style>
  <w:style w:type="character" w:customStyle="1" w:styleId="a">
    <w:name w:val="_"/>
    <w:basedOn w:val="DefaultParagraphFont"/>
    <w:rsid w:val="00460C3B"/>
  </w:style>
  <w:style w:type="paragraph" w:customStyle="1" w:styleId="Default">
    <w:name w:val="Default"/>
    <w:rsid w:val="00515F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3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FFD"/>
  </w:style>
  <w:style w:type="paragraph" w:styleId="Footer">
    <w:name w:val="footer"/>
    <w:basedOn w:val="Normal"/>
    <w:link w:val="FooterChar"/>
    <w:uiPriority w:val="99"/>
    <w:unhideWhenUsed/>
    <w:rsid w:val="00903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FFD"/>
  </w:style>
  <w:style w:type="character" w:customStyle="1" w:styleId="Heading2Char">
    <w:name w:val="Heading 2 Char"/>
    <w:basedOn w:val="DefaultParagraphFont"/>
    <w:link w:val="Heading2"/>
    <w:uiPriority w:val="9"/>
    <w:rsid w:val="00210039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807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5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5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4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461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5638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73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396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138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0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593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680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376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945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363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942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4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4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3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43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29f62856-1543-49d4-a736-4569d363f533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6A01A3965D8646BD4AC001439F403A" ma:contentTypeVersion="34" ma:contentTypeDescription="Create a new document." ma:contentTypeScope="" ma:versionID="813dcabb1a885ca81745d67417448019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fb489ee6-2a1a-454b-b8aa-a578c758f047" xmlns:ns7="6ab636f5-a671-462b-b0f4-5d967fdc644a" targetNamespace="http://schemas.microsoft.com/office/2006/metadata/properties" ma:root="true" ma:fieldsID="84a3f14063819c0eb42ddf656ee39073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fb489ee6-2a1a-454b-b8aa-a578c758f047"/>
    <xsd:import namespace="6ab636f5-a671-462b-b0f4-5d967fdc644a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7:MediaServiceDateTaken" minOccurs="0"/>
                <xsd:element ref="ns7:MediaServiceLocation" minOccurs="0"/>
                <xsd:element ref="ns6:Records_x0020_Status" minOccurs="0"/>
                <xsd:element ref="ns6:Records_x0020_Date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8360157e-d40c-4e58-92c6-38503b75a1ff}" ma:internalName="TaxCatchAllLabel" ma:readOnly="true" ma:showField="CatchAllDataLabel" ma:web="fb489ee6-2a1a-454b-b8aa-a578c758f0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8360157e-d40c-4e58-92c6-38503b75a1ff}" ma:internalName="TaxCatchAll" ma:showField="CatchAllData" ma:web="fb489ee6-2a1a-454b-b8aa-a578c758f0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489ee6-2a1a-454b-b8aa-a578c758f047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Records_x0020_Status" ma:index="37" nillable="true" ma:displayName="Records Status" ma:default="Pending" ma:internalName="Records_x0020_Status">
      <xsd:simpleType>
        <xsd:restriction base="dms:Text"/>
      </xsd:simpleType>
    </xsd:element>
    <xsd:element name="Records_x0020_Date" ma:index="38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636f5-a671-462b-b0f4-5d967fdc6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3" nillable="true" ma:displayName="MediaServiceAutoTags" ma:internalName="MediaServiceAutoTags" ma:readOnly="true">
      <xsd:simpleType>
        <xsd:restriction base="dms:Text"/>
      </xsd:simpleType>
    </xsd:element>
    <xsd:element name="MediaServiceOCR" ma:index="3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s_x0020_Date xmlns="fb489ee6-2a1a-454b-b8aa-a578c758f047" xsi:nil="true"/>
    <Record xmlns="4ffa91fb-a0ff-4ac5-b2db-65c790d184a4">Shared</Record>
    <Rights xmlns="4ffa91fb-a0ff-4ac5-b2db-65c790d184a4" xsi:nil="true"/>
    <Document_x0020_Creation_x0020_Date xmlns="4ffa91fb-a0ff-4ac5-b2db-65c790d184a4">2020-02-15T18:14:53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Records_x0020_Status xmlns="fb489ee6-2a1a-454b-b8aa-a578c758f047">Pending</Records_x0020_Status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F4994036C3949BF059466D5EFED88" ma:contentTypeVersion="34" ma:contentTypeDescription="Create a new document." ma:contentTypeScope="" ma:versionID="963e3c5a16e3dacd8aac21d18e695e39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80d19fa2-052e-4600-b297-6d25a1e870bd" xmlns:ns7="6af58029-3e39-425d-b34d-80ed0ea0f1cb" targetNamespace="http://schemas.microsoft.com/office/2006/metadata/properties" ma:root="true" ma:fieldsID="89ab63029d1726e37de13ba723e828c5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80d19fa2-052e-4600-b297-6d25a1e870bd"/>
    <xsd:import namespace="6af58029-3e39-425d-b34d-80ed0ea0f1cb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ServiceAutoTags" minOccurs="0"/>
                <xsd:element ref="ns7:MediaServiceOCR" minOccurs="0"/>
                <xsd:element ref="ns7:MediaServiceLocation" minOccurs="0"/>
                <xsd:element ref="ns6:Records_x0020_Status" minOccurs="0"/>
                <xsd:element ref="ns6:Records_x0020_Date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4b6b75df-de3b-4635-8bbe-5b2eb8a38c4a}" ma:internalName="TaxCatchAllLabel" ma:readOnly="true" ma:showField="CatchAllDataLabel" ma:web="80d19fa2-052e-4600-b297-6d25a1e870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4b6b75df-de3b-4635-8bbe-5b2eb8a38c4a}" ma:internalName="TaxCatchAll" ma:showField="CatchAllData" ma:web="80d19fa2-052e-4600-b297-6d25a1e870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19fa2-052e-4600-b297-6d25a1e870bd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Sharing Hint Hash" ma:description="" ma:hidden="true" ma:internalName="SharingHintHash" ma:readOnly="true">
      <xsd:simpleType>
        <xsd:restriction base="dms:Text"/>
      </xsd:simpleType>
    </xsd:element>
    <xsd:element name="Records_x0020_Status" ma:index="37" nillable="true" ma:displayName="Records Status" ma:default="Pending" ma:internalName="Records_x0020_Status">
      <xsd:simpleType>
        <xsd:restriction base="dms:Text"/>
      </xsd:simpleType>
    </xsd:element>
    <xsd:element name="Records_x0020_Date" ma:index="38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58029-3e39-425d-b34d-80ed0ea0f1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4" nillable="true" ma:displayName="MediaServiceAutoTags" ma:internalName="MediaServiceAutoTags" ma:readOnly="true">
      <xsd:simpleType>
        <xsd:restriction base="dms:Text"/>
      </xsd:simpleType>
    </xsd:element>
    <xsd:element name="MediaServiceOCR" ma:index="3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5CCDBD352884E976FCAF475CEEEE9" ma:contentTypeVersion="36" ma:contentTypeDescription="Create a new document." ma:contentTypeScope="" ma:versionID="091181332bc3c34c1ca024604d4fa31b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7e62a726-4c16-4ffb-8868-3d81c94ac569" xmlns:ns7="81a81070-7d0e-4456-b450-3c9e7f898c96" targetNamespace="http://schemas.microsoft.com/office/2006/metadata/properties" ma:root="true" ma:fieldsID="04f846c2560f79868ebb5e73423e0eb3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7e62a726-4c16-4ffb-8868-3d81c94ac569"/>
    <xsd:import namespace="81a81070-7d0e-4456-b450-3c9e7f898c96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SharedWithUsers" minOccurs="0"/>
                <xsd:element ref="ns6:SharingHintHash" minOccurs="0"/>
                <xsd:element ref="ns6:SharedWithDetails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ServiceAutoTags" minOccurs="0"/>
                <xsd:element ref="ns6:Records_x0020_Status" minOccurs="0"/>
                <xsd:element ref="ns6:Records_x0020_Date" minOccurs="0"/>
                <xsd:element ref="ns7:MediaServiceOCR" minOccurs="0"/>
                <xsd:element ref="ns7:MediaServiceLocation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  <xsd:element name="_ip_UnifiedCompliancePolicyProperties" ma:index="4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4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04bed5f3-7dac-4e71-9397-50e41e8611d4}" ma:internalName="TaxCatchAllLabel" ma:readOnly="true" ma:showField="CatchAllDataLabel" ma:web="7e62a726-4c16-4ffb-8868-3d81c94ac5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04bed5f3-7dac-4e71-9397-50e41e8611d4}" ma:internalName="TaxCatchAll" ma:showField="CatchAllData" ma:web="7e62a726-4c16-4ffb-8868-3d81c94ac5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2a726-4c16-4ffb-8868-3d81c94ac569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29" nillable="true" ma:displayName="Sharing Hint Hash" ma:internalName="SharingHintHash" ma:readOnly="true">
      <xsd:simpleType>
        <xsd:restriction base="dms:Text"/>
      </xsd:simpleType>
    </xsd:element>
    <xsd:element name="SharedWithDetails" ma:index="3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Records_x0020_Status" ma:index="35" nillable="true" ma:displayName="Records Status" ma:default="Pending" ma:internalName="Records_x0020_Status">
      <xsd:simpleType>
        <xsd:restriction base="dms:Text"/>
      </xsd:simpleType>
    </xsd:element>
    <xsd:element name="Records_x0020_Date" ma:index="36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a81070-7d0e-4456-b450-3c9e7f898c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3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GenerationTime" ma:index="3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73272-EE0B-456E-A847-8729B2543D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191AE8-7BF5-4002-B6AF-D3F155EA03FD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749C3C7-BCD9-4DC6-8667-A02161DD1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fb489ee6-2a1a-454b-b8aa-a578c758f047"/>
    <ds:schemaRef ds:uri="6ab636f5-a671-462b-b0f4-5d967fdc64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26ABC7-4F1D-4378-80D2-B3262FC88486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ffa91fb-a0ff-4ac5-b2db-65c790d184a4"/>
    <ds:schemaRef ds:uri="fb489ee6-2a1a-454b-b8aa-a578c758f047"/>
    <ds:schemaRef ds:uri="http://schemas.microsoft.com/sharepoint.v3"/>
  </ds:schemaRefs>
</ds:datastoreItem>
</file>

<file path=customXml/itemProps5.xml><?xml version="1.0" encoding="utf-8"?>
<ds:datastoreItem xmlns:ds="http://schemas.openxmlformats.org/officeDocument/2006/customXml" ds:itemID="{73824924-E4C5-4BA3-91C7-F868E05CBC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80d19fa2-052e-4600-b297-6d25a1e870bd"/>
    <ds:schemaRef ds:uri="6af58029-3e39-425d-b34d-80ed0ea0f1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29BD2B0E-3EA4-41DF-B4A6-27819F8B3E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7e62a726-4c16-4ffb-8868-3d81c94ac569"/>
    <ds:schemaRef ds:uri="81a81070-7d0e-4456-b450-3c9e7f898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D360A013-B683-47CA-AC80-2E997773B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bbs</dc:creator>
  <cp:keywords/>
  <dc:description/>
  <cp:lastModifiedBy>David Gibbs</cp:lastModifiedBy>
  <cp:revision>5</cp:revision>
  <dcterms:created xsi:type="dcterms:W3CDTF">2020-12-26T17:03:00Z</dcterms:created>
  <dcterms:modified xsi:type="dcterms:W3CDTF">2020-12-2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MOPHReSW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BA6A01A3965D8646BD4AC001439F403A</vt:lpwstr>
  </property>
</Properties>
</file>